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E01CA" w:rsidRDefault="002A1252" w14:paraId="755CC302" w14:textId="7D7A0BE7">
      <w:bookmarkStart w:name="_Int_327xTOMd" w:id="1821828253"/>
      <w:r w:rsidR="002A1252">
        <w:rPr/>
        <w:t>Critical Appraisal Skills Programme (CASP)</w:t>
      </w:r>
      <w:r w:rsidR="002A1252">
        <w:rPr/>
        <w:t xml:space="preserve"> quality appraisal </w:t>
      </w:r>
      <w:bookmarkEnd w:id="1821828253"/>
    </w:p>
    <w:tbl>
      <w:tblPr>
        <w:tblStyle w:val="TableGrid"/>
        <w:tblW w:w="15412" w:type="dxa"/>
        <w:tblLook w:val="04A0" w:firstRow="1" w:lastRow="0" w:firstColumn="1" w:lastColumn="0" w:noHBand="0" w:noVBand="1"/>
      </w:tblPr>
      <w:tblGrid>
        <w:gridCol w:w="930"/>
        <w:gridCol w:w="1475"/>
        <w:gridCol w:w="13007"/>
      </w:tblGrid>
      <w:tr w:rsidRPr="001536C1" w:rsidR="00E75889" w:rsidTr="491BE3A9" w14:paraId="23132F46" w14:textId="77777777">
        <w:trPr>
          <w:trHeight w:val="439"/>
        </w:trPr>
        <w:tc>
          <w:tcPr>
            <w:tcW w:w="930" w:type="dxa"/>
            <w:shd w:val="clear" w:color="auto" w:fill="D9D9D9" w:themeFill="background1" w:themeFillShade="D9"/>
            <w:noWrap/>
            <w:tcMar/>
            <w:hideMark/>
          </w:tcPr>
          <w:p w:rsidRPr="004B03CA" w:rsidR="001536C1" w:rsidP="00902454" w:rsidRDefault="002273BB" w14:paraId="64FCC447" w14:textId="29E1649F">
            <w:pPr>
              <w:jc w:val="center"/>
              <w:rPr>
                <w:sz w:val="18"/>
                <w:szCs w:val="18"/>
              </w:rPr>
            </w:pPr>
            <w:r w:rsidRPr="66733444" w:rsidR="7853D9EA">
              <w:rPr>
                <w:sz w:val="18"/>
                <w:szCs w:val="18"/>
              </w:rPr>
              <w:t>Study number</w:t>
            </w:r>
          </w:p>
        </w:tc>
        <w:tc>
          <w:tcPr>
            <w:tcW w:w="1475" w:type="dxa"/>
            <w:shd w:val="clear" w:color="auto" w:fill="D9D9D9" w:themeFill="background1" w:themeFillShade="D9"/>
            <w:noWrap/>
            <w:tcMar/>
            <w:hideMark/>
          </w:tcPr>
          <w:p w:rsidRPr="004B03CA" w:rsidR="001536C1" w:rsidP="00902454" w:rsidRDefault="001536C1" w14:paraId="5002CCE8" w14:textId="5CDDFEEB">
            <w:pPr>
              <w:jc w:val="center"/>
              <w:rPr>
                <w:sz w:val="18"/>
                <w:szCs w:val="18"/>
              </w:rPr>
            </w:pPr>
            <w:r w:rsidRPr="66733444" w:rsidR="61D54778">
              <w:rPr>
                <w:sz w:val="18"/>
                <w:szCs w:val="18"/>
              </w:rPr>
              <w:t>First author</w:t>
            </w:r>
            <w:r w:rsidRPr="66733444" w:rsidR="7328366E">
              <w:rPr>
                <w:sz w:val="18"/>
                <w:szCs w:val="18"/>
              </w:rPr>
              <w:t xml:space="preserve">, </w:t>
            </w:r>
            <w:r w:rsidRPr="66733444" w:rsidR="7A9749B5">
              <w:rPr>
                <w:sz w:val="18"/>
                <w:szCs w:val="18"/>
              </w:rPr>
              <w:t xml:space="preserve">year </w:t>
            </w:r>
            <w:r w:rsidRPr="66733444" w:rsidR="7328366E">
              <w:rPr>
                <w:sz w:val="18"/>
                <w:szCs w:val="18"/>
              </w:rPr>
              <w:t>of publication</w:t>
            </w:r>
          </w:p>
        </w:tc>
        <w:tc>
          <w:tcPr>
            <w:tcW w:w="13007" w:type="dxa"/>
            <w:shd w:val="clear" w:color="auto" w:fill="D9D9D9" w:themeFill="background1" w:themeFillShade="D9"/>
            <w:noWrap/>
            <w:tcMar/>
            <w:vAlign w:val="center"/>
            <w:hideMark/>
          </w:tcPr>
          <w:p w:rsidRPr="004B03CA" w:rsidR="001536C1" w:rsidP="00902454" w:rsidRDefault="001536C1" w14:paraId="167BB674" w14:textId="77777777">
            <w:pPr>
              <w:jc w:val="center"/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Title</w:t>
            </w:r>
          </w:p>
        </w:tc>
      </w:tr>
      <w:tr w:rsidRPr="001536C1" w:rsidR="00E75889" w:rsidTr="491BE3A9" w14:paraId="0F15394B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32094D93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1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P="66733444" w:rsidRDefault="001536C1" w14:paraId="29F1BC46" w14:textId="6A7ABBC8">
            <w:pPr>
              <w:rPr>
                <w:sz w:val="18"/>
                <w:szCs w:val="18"/>
                <w:vertAlign w:val="superscript"/>
              </w:rPr>
            </w:pPr>
            <w:r w:rsidRPr="66733444" w:rsidR="001536C1">
              <w:rPr>
                <w:sz w:val="18"/>
                <w:szCs w:val="18"/>
              </w:rPr>
              <w:t>Acar 2024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39D081ED" w14:textId="7E2DBEC2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 xml:space="preserve">Challenges </w:t>
            </w:r>
            <w:r w:rsidRPr="66733444" w:rsidR="78B8CA55">
              <w:rPr>
                <w:sz w:val="18"/>
                <w:szCs w:val="18"/>
              </w:rPr>
              <w:t>f</w:t>
            </w:r>
            <w:r w:rsidRPr="66733444" w:rsidR="001536C1">
              <w:rPr>
                <w:sz w:val="18"/>
                <w:szCs w:val="18"/>
              </w:rPr>
              <w:t xml:space="preserve">aced by </w:t>
            </w:r>
            <w:r w:rsidRPr="66733444" w:rsidR="060440E7">
              <w:rPr>
                <w:sz w:val="18"/>
                <w:szCs w:val="18"/>
              </w:rPr>
              <w:t>m</w:t>
            </w:r>
            <w:r w:rsidRPr="66733444" w:rsidR="001536C1">
              <w:rPr>
                <w:sz w:val="18"/>
                <w:szCs w:val="18"/>
              </w:rPr>
              <w:t xml:space="preserve">others </w:t>
            </w:r>
            <w:r w:rsidRPr="66733444" w:rsidR="1A48AF3B">
              <w:rPr>
                <w:sz w:val="18"/>
                <w:szCs w:val="18"/>
              </w:rPr>
              <w:t>w</w:t>
            </w:r>
            <w:r w:rsidRPr="66733444" w:rsidR="001536C1">
              <w:rPr>
                <w:sz w:val="18"/>
                <w:szCs w:val="18"/>
              </w:rPr>
              <w:t>ith</w:t>
            </w:r>
            <w:r w:rsidRPr="66733444" w:rsidR="001536C1">
              <w:rPr>
                <w:sz w:val="18"/>
                <w:szCs w:val="18"/>
              </w:rPr>
              <w:t xml:space="preserve"> </w:t>
            </w:r>
            <w:r w:rsidRPr="66733444" w:rsidR="02BFFE75">
              <w:rPr>
                <w:sz w:val="18"/>
                <w:szCs w:val="18"/>
              </w:rPr>
              <w:t>v</w:t>
            </w:r>
            <w:r w:rsidRPr="66733444" w:rsidR="001536C1">
              <w:rPr>
                <w:sz w:val="18"/>
                <w:szCs w:val="18"/>
              </w:rPr>
              <w:t xml:space="preserve">isual </w:t>
            </w:r>
            <w:r w:rsidRPr="66733444" w:rsidR="35B132DA">
              <w:rPr>
                <w:sz w:val="18"/>
                <w:szCs w:val="18"/>
              </w:rPr>
              <w:t>i</w:t>
            </w:r>
            <w:r w:rsidRPr="66733444" w:rsidR="001536C1">
              <w:rPr>
                <w:sz w:val="18"/>
                <w:szCs w:val="18"/>
              </w:rPr>
              <w:t xml:space="preserve">mpairment </w:t>
            </w:r>
            <w:r w:rsidRPr="66733444" w:rsidR="18FB36AC">
              <w:rPr>
                <w:sz w:val="18"/>
                <w:szCs w:val="18"/>
              </w:rPr>
              <w:t>f</w:t>
            </w:r>
            <w:r w:rsidRPr="66733444" w:rsidR="001536C1">
              <w:rPr>
                <w:sz w:val="18"/>
                <w:szCs w:val="18"/>
              </w:rPr>
              <w:t xml:space="preserve">rom the </w:t>
            </w:r>
            <w:r w:rsidRPr="66733444" w:rsidR="1FBC9E75">
              <w:rPr>
                <w:sz w:val="18"/>
                <w:szCs w:val="18"/>
              </w:rPr>
              <w:t>p</w:t>
            </w:r>
            <w:r w:rsidRPr="66733444" w:rsidR="001536C1">
              <w:rPr>
                <w:sz w:val="18"/>
                <w:szCs w:val="18"/>
              </w:rPr>
              <w:t xml:space="preserve">reconception </w:t>
            </w:r>
            <w:r w:rsidRPr="66733444" w:rsidR="41AA5D7A">
              <w:rPr>
                <w:sz w:val="18"/>
                <w:szCs w:val="18"/>
              </w:rPr>
              <w:t>p</w:t>
            </w:r>
            <w:r w:rsidRPr="66733444" w:rsidR="001536C1">
              <w:rPr>
                <w:sz w:val="18"/>
                <w:szCs w:val="18"/>
              </w:rPr>
              <w:t xml:space="preserve">eriod </w:t>
            </w:r>
            <w:r w:rsidRPr="66733444" w:rsidR="62E8C5E4">
              <w:rPr>
                <w:sz w:val="18"/>
                <w:szCs w:val="18"/>
              </w:rPr>
              <w:t>t</w:t>
            </w:r>
            <w:r w:rsidRPr="66733444" w:rsidR="001536C1">
              <w:rPr>
                <w:sz w:val="18"/>
                <w:szCs w:val="18"/>
              </w:rPr>
              <w:t xml:space="preserve">hrough the </w:t>
            </w:r>
            <w:r w:rsidRPr="66733444" w:rsidR="08A72DA1">
              <w:rPr>
                <w:sz w:val="18"/>
                <w:szCs w:val="18"/>
              </w:rPr>
              <w:t>p</w:t>
            </w:r>
            <w:r w:rsidRPr="66733444" w:rsidR="001536C1">
              <w:rPr>
                <w:sz w:val="18"/>
                <w:szCs w:val="18"/>
              </w:rPr>
              <w:t xml:space="preserve">ostpartum </w:t>
            </w:r>
            <w:r w:rsidRPr="66733444" w:rsidR="73698EC5">
              <w:rPr>
                <w:sz w:val="18"/>
                <w:szCs w:val="18"/>
              </w:rPr>
              <w:t>p</w:t>
            </w:r>
            <w:r w:rsidRPr="66733444" w:rsidR="001536C1">
              <w:rPr>
                <w:sz w:val="18"/>
                <w:szCs w:val="18"/>
              </w:rPr>
              <w:t>eriod</w:t>
            </w:r>
          </w:p>
        </w:tc>
      </w:tr>
      <w:tr w:rsidRPr="001536C1" w:rsidR="00E75889" w:rsidTr="491BE3A9" w14:paraId="3F8D7A85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3C439DB4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2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P="66733444" w:rsidRDefault="001536C1" w14:paraId="0905E9B8" w14:textId="5642BFA5">
            <w:pPr>
              <w:rPr>
                <w:sz w:val="18"/>
                <w:szCs w:val="18"/>
                <w:vertAlign w:val="superscript"/>
              </w:rPr>
            </w:pPr>
            <w:r w:rsidRPr="66733444" w:rsidR="001536C1">
              <w:rPr>
                <w:sz w:val="18"/>
                <w:szCs w:val="18"/>
              </w:rPr>
              <w:t>Acheampong 2022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42E3FDD4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Experiencing motherhood as a blind mother in the Greater Accra Region of Ghana; a qualitative study</w:t>
            </w:r>
          </w:p>
        </w:tc>
      </w:tr>
      <w:tr w:rsidRPr="001536C1" w:rsidR="00E75889" w:rsidTr="491BE3A9" w14:paraId="499395CF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31A20540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3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P="66733444" w:rsidRDefault="001536C1" w14:paraId="2FB04649" w14:textId="2C213136">
            <w:pPr>
              <w:rPr>
                <w:sz w:val="18"/>
                <w:szCs w:val="18"/>
                <w:vertAlign w:val="superscript"/>
              </w:rPr>
            </w:pPr>
            <w:r w:rsidRPr="66733444" w:rsidR="001536C1">
              <w:rPr>
                <w:sz w:val="18"/>
                <w:szCs w:val="18"/>
              </w:rPr>
              <w:t>Andrews 2021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188536CA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Experiences of Breastfeeding among Disabled Women</w:t>
            </w:r>
          </w:p>
        </w:tc>
      </w:tr>
      <w:tr w:rsidRPr="001536C1" w:rsidR="00E75889" w:rsidTr="491BE3A9" w14:paraId="20393525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3DE70968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4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P="66733444" w:rsidRDefault="001536C1" w14:paraId="6360A123" w14:textId="514FEE21">
            <w:pPr>
              <w:rPr>
                <w:sz w:val="18"/>
                <w:szCs w:val="18"/>
                <w:vertAlign w:val="superscript"/>
              </w:rPr>
            </w:pPr>
            <w:r w:rsidRPr="66733444" w:rsidR="001536C1">
              <w:rPr>
                <w:sz w:val="18"/>
                <w:szCs w:val="18"/>
              </w:rPr>
              <w:t>Bieber-Schut 1993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0D12AB10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Visually impaired women as mothers</w:t>
            </w:r>
          </w:p>
        </w:tc>
      </w:tr>
      <w:tr w:rsidRPr="001536C1" w:rsidR="00E75889" w:rsidTr="491BE3A9" w14:paraId="7C8DB39C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4DB885FC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5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P="66733444" w:rsidRDefault="001536C1" w14:paraId="3AF90191" w14:textId="343B9A53">
            <w:pPr>
              <w:rPr>
                <w:sz w:val="18"/>
                <w:szCs w:val="18"/>
                <w:vertAlign w:val="superscript"/>
              </w:rPr>
            </w:pPr>
            <w:r w:rsidRPr="66733444" w:rsidR="001536C1">
              <w:rPr>
                <w:sz w:val="18"/>
                <w:szCs w:val="18"/>
              </w:rPr>
              <w:t>Buor</w:t>
            </w:r>
            <w:r w:rsidRPr="66733444" w:rsidR="001536C1">
              <w:rPr>
                <w:sz w:val="18"/>
                <w:szCs w:val="18"/>
              </w:rPr>
              <w:t xml:space="preserve"> 2022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7DBDFC87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Exploring the Challenges Facing Women with Disabilities in Exclusive Breastfeeding in a Metropolitan Area in Ghana: A Qualitative Study</w:t>
            </w:r>
          </w:p>
        </w:tc>
      </w:tr>
      <w:tr w:rsidRPr="001536C1" w:rsidR="00E75889" w:rsidTr="491BE3A9" w14:paraId="7394A18C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63306F84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6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P="66733444" w:rsidRDefault="001536C1" w14:paraId="543300EE" w14:textId="28E805CD">
            <w:pPr>
              <w:rPr>
                <w:sz w:val="18"/>
                <w:szCs w:val="18"/>
                <w:vertAlign w:val="superscript"/>
              </w:rPr>
            </w:pPr>
            <w:r w:rsidRPr="66733444" w:rsidR="001536C1">
              <w:rPr>
                <w:sz w:val="18"/>
                <w:szCs w:val="18"/>
              </w:rPr>
              <w:t>Can 2023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43B78C78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 xml:space="preserve">Experiences of Breastfeeding Mothers </w:t>
            </w:r>
            <w:proofErr w:type="gramStart"/>
            <w:r w:rsidRPr="004B03CA">
              <w:rPr>
                <w:sz w:val="18"/>
                <w:szCs w:val="18"/>
              </w:rPr>
              <w:t>With</w:t>
            </w:r>
            <w:proofErr w:type="gramEnd"/>
            <w:r w:rsidRPr="004B03CA">
              <w:rPr>
                <w:sz w:val="18"/>
                <w:szCs w:val="18"/>
              </w:rPr>
              <w:t xml:space="preserve"> Visual Disabilities</w:t>
            </w:r>
          </w:p>
        </w:tc>
      </w:tr>
      <w:tr w:rsidRPr="001536C1" w:rsidR="00E75889" w:rsidTr="491BE3A9" w14:paraId="7CD74CDF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28065C6A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7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P="66733444" w:rsidRDefault="001536C1" w14:paraId="17141F5C" w14:textId="5EDA07D2">
            <w:pPr>
              <w:rPr>
                <w:sz w:val="18"/>
                <w:szCs w:val="18"/>
                <w:vertAlign w:val="superscript"/>
              </w:rPr>
            </w:pPr>
            <w:r w:rsidRPr="66733444" w:rsidR="001536C1">
              <w:rPr>
                <w:sz w:val="18"/>
                <w:szCs w:val="18"/>
              </w:rPr>
              <w:t>Cezario</w:t>
            </w:r>
            <w:r w:rsidRPr="66733444" w:rsidR="001536C1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7A03BF85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Blind parents and nutrition of children: experiences and care</w:t>
            </w:r>
          </w:p>
        </w:tc>
      </w:tr>
      <w:tr w:rsidRPr="001536C1" w:rsidR="00E75889" w:rsidTr="491BE3A9" w14:paraId="6FA8F07E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6AACF514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8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RDefault="001536C1" w14:paraId="0842FA07" w14:textId="5B50757D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>Colaceci</w:t>
            </w:r>
            <w:r w:rsidRPr="66733444" w:rsidR="001536C1">
              <w:rPr>
                <w:sz w:val="18"/>
                <w:szCs w:val="18"/>
              </w:rPr>
              <w:t xml:space="preserve"> 2023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33125A" w14:paraId="0C7E9864" w14:textId="2BC099A2">
            <w:pPr>
              <w:rPr>
                <w:sz w:val="18"/>
                <w:szCs w:val="18"/>
              </w:rPr>
            </w:pPr>
            <w:r w:rsidRPr="491BE3A9" w:rsidR="0033125A">
              <w:rPr>
                <w:sz w:val="18"/>
                <w:szCs w:val="18"/>
              </w:rPr>
              <w:t>“</w:t>
            </w:r>
            <w:r w:rsidRPr="491BE3A9" w:rsidR="001536C1">
              <w:rPr>
                <w:sz w:val="18"/>
                <w:szCs w:val="18"/>
              </w:rPr>
              <w:t xml:space="preserve">They put the baby on me; the life I felt growing inside me was finally taking </w:t>
            </w:r>
            <w:r w:rsidRPr="491BE3A9" w:rsidR="001536C1">
              <w:rPr>
                <w:sz w:val="18"/>
                <w:szCs w:val="18"/>
              </w:rPr>
              <w:t>shape</w:t>
            </w:r>
            <w:r w:rsidRPr="491BE3A9" w:rsidR="001536C1">
              <w:rPr>
                <w:sz w:val="18"/>
                <w:szCs w:val="18"/>
              </w:rPr>
              <w:t>. Lived experiences of women with vision impairments during pregnancy and motherhood: A phenomenological qualitative study</w:t>
            </w:r>
          </w:p>
        </w:tc>
      </w:tr>
      <w:tr w:rsidRPr="001536C1" w:rsidR="00E75889" w:rsidTr="491BE3A9" w14:paraId="4CABDA76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3F1F0C82" w14:textId="77777777">
            <w:pPr>
              <w:rPr>
                <w:sz w:val="18"/>
                <w:szCs w:val="18"/>
              </w:rPr>
            </w:pPr>
            <w:bookmarkStart w:name="_Hlk181720804" w:id="0"/>
            <w:r w:rsidRPr="004B03CA">
              <w:rPr>
                <w:sz w:val="18"/>
                <w:szCs w:val="18"/>
              </w:rPr>
              <w:t>9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RDefault="001536C1" w14:paraId="252F9F16" w14:textId="44A746BB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>Conley-Jung 1996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2EF6C9E3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The early parenting experiences of mothers with visual impairments and blindness</w:t>
            </w:r>
          </w:p>
        </w:tc>
      </w:tr>
      <w:tr w:rsidRPr="001536C1" w:rsidR="00E75889" w:rsidTr="491BE3A9" w14:paraId="33BCDDB5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77E8C844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10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RDefault="001536C1" w14:paraId="3857CC05" w14:textId="5D118D33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>Dias 2018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1B3AA446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Breastfeeding self-efficacy among blind mothers</w:t>
            </w:r>
          </w:p>
        </w:tc>
      </w:tr>
      <w:tr w:rsidRPr="001536C1" w:rsidR="00E75889" w:rsidTr="491BE3A9" w14:paraId="33A0DF3E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6F923F25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11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RDefault="001536C1" w14:paraId="588D58D7" w14:textId="5EA3A39B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>Frederick 2015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4196073F" w14:textId="138A990C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 xml:space="preserve">Between stigma and </w:t>
            </w:r>
            <w:r w:rsidRPr="66733444" w:rsidR="001536C1">
              <w:rPr>
                <w:sz w:val="18"/>
                <w:szCs w:val="18"/>
              </w:rPr>
              <w:t>mother</w:t>
            </w:r>
            <w:r w:rsidRPr="66733444" w:rsidR="711A0B3D">
              <w:rPr>
                <w:sz w:val="18"/>
                <w:szCs w:val="18"/>
              </w:rPr>
              <w:t xml:space="preserve">s’ </w:t>
            </w:r>
            <w:r w:rsidRPr="66733444" w:rsidR="001536C1">
              <w:rPr>
                <w:sz w:val="18"/>
                <w:szCs w:val="18"/>
              </w:rPr>
              <w:t>blame: Blind mothers' experiences in USA hospital postnatal care</w:t>
            </w:r>
          </w:p>
        </w:tc>
      </w:tr>
      <w:bookmarkEnd w:id="0"/>
      <w:tr w:rsidRPr="001536C1" w:rsidR="00E75889" w:rsidTr="491BE3A9" w14:paraId="4AAB7969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3DA121D1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12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RDefault="001536C1" w14:paraId="699B3606" w14:textId="13226775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>Jackson 2020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027481FD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The Perinatal Experiences of Blind Women</w:t>
            </w:r>
          </w:p>
        </w:tc>
      </w:tr>
      <w:tr w:rsidRPr="001536C1" w:rsidR="00E75889" w:rsidTr="491BE3A9" w14:paraId="42B71B29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2F5D9B52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13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RDefault="001536C1" w14:paraId="351C7208" w14:textId="034A76B1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>Makeroufa</w:t>
            </w:r>
            <w:r w:rsidRPr="66733444" w:rsidR="001536C1">
              <w:rPr>
                <w:sz w:val="18"/>
                <w:szCs w:val="18"/>
              </w:rPr>
              <w:t xml:space="preserve"> 2024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1F4F5D32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Exploring perinatal care and birth experiences in women with visual impairment: A retrospective study</w:t>
            </w:r>
          </w:p>
        </w:tc>
      </w:tr>
      <w:tr w:rsidRPr="001536C1" w:rsidR="00E75889" w:rsidTr="491BE3A9" w14:paraId="79BC08E1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0599BF20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14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RDefault="001536C1" w14:paraId="7645F02F" w14:textId="49D57BC9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>Maryam 2024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741C38CD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Information needs of a vulnerable community: The case of visually impaired first-time mothers in Malaysia</w:t>
            </w:r>
          </w:p>
        </w:tc>
      </w:tr>
      <w:tr w:rsidRPr="001536C1" w:rsidR="00E75889" w:rsidTr="491BE3A9" w14:paraId="11EEC2A8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3DAD9C0B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15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RDefault="001536C1" w14:paraId="48483906" w14:textId="340EF1CF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>Pagliuca 2009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15C06BA8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Blind parents: their experience in care for their children</w:t>
            </w:r>
          </w:p>
        </w:tc>
      </w:tr>
      <w:tr w:rsidRPr="001536C1" w:rsidR="00E75889" w:rsidTr="491BE3A9" w14:paraId="4AEF4B54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0FAE6A78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16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RDefault="001536C1" w14:paraId="3137435A" w14:textId="7611B508">
            <w:pPr>
              <w:rPr>
                <w:sz w:val="18"/>
                <w:szCs w:val="18"/>
              </w:rPr>
            </w:pPr>
            <w:r w:rsidRPr="66733444" w:rsidR="001536C1">
              <w:rPr>
                <w:sz w:val="18"/>
                <w:szCs w:val="18"/>
              </w:rPr>
              <w:t>Shackelford 2004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301FB1A8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Blind mothers' perceptions of their interactions and parenting experiences with their sighted infants and toddlers</w:t>
            </w:r>
          </w:p>
        </w:tc>
      </w:tr>
      <w:tr w:rsidRPr="001536C1" w:rsidR="00E75889" w:rsidTr="491BE3A9" w14:paraId="783698B0" w14:textId="77777777">
        <w:trPr>
          <w:trHeight w:val="439"/>
        </w:trPr>
        <w:tc>
          <w:tcPr>
            <w:tcW w:w="930" w:type="dxa"/>
            <w:noWrap/>
            <w:tcMar/>
            <w:hideMark/>
          </w:tcPr>
          <w:p w:rsidRPr="004B03CA" w:rsidR="001536C1" w:rsidP="001536C1" w:rsidRDefault="001536C1" w14:paraId="5929B26D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17</w:t>
            </w:r>
          </w:p>
        </w:tc>
        <w:tc>
          <w:tcPr>
            <w:tcW w:w="1475" w:type="dxa"/>
            <w:noWrap/>
            <w:tcMar/>
            <w:hideMark/>
          </w:tcPr>
          <w:p w:rsidRPr="004B03CA" w:rsidR="001536C1" w:rsidP="66733444" w:rsidRDefault="001536C1" w14:paraId="2FAEE26E" w14:textId="6930F506">
            <w:pPr>
              <w:rPr>
                <w:sz w:val="18"/>
                <w:szCs w:val="18"/>
                <w:vertAlign w:val="superscript"/>
              </w:rPr>
            </w:pPr>
            <w:r w:rsidRPr="66733444" w:rsidR="001536C1">
              <w:rPr>
                <w:sz w:val="18"/>
                <w:szCs w:val="18"/>
              </w:rPr>
              <w:t>Tarasoff 2023</w:t>
            </w:r>
          </w:p>
        </w:tc>
        <w:tc>
          <w:tcPr>
            <w:tcW w:w="13007" w:type="dxa"/>
            <w:noWrap/>
            <w:tcMar/>
            <w:hideMark/>
          </w:tcPr>
          <w:p w:rsidRPr="004B03CA" w:rsidR="001536C1" w:rsidRDefault="001536C1" w14:paraId="63315FD7" w14:textId="77777777">
            <w:pPr>
              <w:rPr>
                <w:sz w:val="18"/>
                <w:szCs w:val="18"/>
              </w:rPr>
            </w:pPr>
            <w:r w:rsidRPr="004B03CA">
              <w:rPr>
                <w:sz w:val="18"/>
                <w:szCs w:val="18"/>
              </w:rPr>
              <w:t>Unmet needs, limited access: A qualitative study of postpartum health care experiences of people with disabilities</w:t>
            </w:r>
          </w:p>
        </w:tc>
      </w:tr>
    </w:tbl>
    <w:p w:rsidRPr="00B27B39" w:rsidR="00E56D2A" w:rsidRDefault="00E56D2A" w14:paraId="2BCE3F40" w14:textId="48F100AF">
      <w:pPr>
        <w:rPr>
          <w:sz w:val="18"/>
          <w:szCs w:val="18"/>
        </w:rPr>
      </w:pPr>
    </w:p>
    <w:p w:rsidRPr="00B27B39" w:rsidR="002273BB" w:rsidRDefault="002273BB" w14:paraId="5853B040" w14:textId="5FF37DB9">
      <w:pPr>
        <w:rPr>
          <w:i/>
          <w:iCs/>
          <w:sz w:val="18"/>
          <w:szCs w:val="18"/>
        </w:rPr>
      </w:pPr>
      <w:r w:rsidRPr="00B27B39">
        <w:rPr>
          <w:i/>
          <w:iCs/>
          <w:sz w:val="18"/>
          <w:szCs w:val="18"/>
        </w:rPr>
        <w:t xml:space="preserve">Note: # denotes corresponding study in </w:t>
      </w:r>
      <w:r w:rsidRPr="00B27B39" w:rsidR="00902454">
        <w:rPr>
          <w:i/>
          <w:iCs/>
          <w:sz w:val="18"/>
          <w:szCs w:val="18"/>
        </w:rPr>
        <w:t xml:space="preserve">qualitative appraisal tables </w:t>
      </w:r>
    </w:p>
    <w:p w:rsidR="00CA3E67" w:rsidRDefault="00CA3E67" w14:paraId="711DC4B5" w14:textId="77777777"/>
    <w:p w:rsidR="4581B4E9" w:rsidRDefault="4581B4E9" w14:paraId="7A4A181D" w14:textId="16844E47"/>
    <w:p w:rsidR="4581B4E9" w:rsidRDefault="4581B4E9" w14:paraId="396007BD" w14:textId="1228F001"/>
    <w:p w:rsidR="4581B4E9" w:rsidRDefault="4581B4E9" w14:paraId="5915FCC5" w14:textId="6193168E"/>
    <w:p w:rsidR="4581B4E9" w:rsidRDefault="4581B4E9" w14:paraId="151169B2" w14:textId="56C6BA2C"/>
    <w:p w:rsidR="00902454" w:rsidRDefault="00902454" w14:paraId="6E327A19" w14:textId="77777777"/>
    <w:p w:rsidR="00280992" w:rsidRDefault="004E208D" w14:paraId="72AFDC6D" w14:textId="2FC3DCB7">
      <w:r>
        <w:lastRenderedPageBreak/>
        <w:fldChar w:fldCharType="begin"/>
      </w:r>
      <w:r w:rsidR="00613E4D">
        <w:instrText xml:space="preserve"> ADDIN EN.CITE &lt;EndNote&gt;&lt;Cite Hidden="1"&gt;&lt;Author&gt;Critical Appraisal Skills Programme&lt;/Author&gt;&lt;Year&gt;2024&lt;/Year&gt;&lt;RecNum&gt;1464&lt;/RecNum&gt;&lt;record&gt;&lt;rec-number&gt;1464&lt;/rec-number&gt;&lt;foreign-keys&gt;&lt;key app="EN" db-id="a599aet5wspf2aewfrpp5rp3svdztx5ezr29" timestamp="1730793308"&gt;1464&lt;/key&gt;&lt;/foreign-keys&gt;&lt;ref-type name="Web Page"&gt;12&lt;/ref-type&gt;&lt;contributors&gt;&lt;authors&gt;&lt;author&gt;Critical Appraisal Skills Programme,&lt;/author&gt;&lt;/authors&gt;&lt;/contributors&gt;&lt;titles&gt;&lt;title&gt;CASP Checklist: For Qualitative Research &lt;/title&gt;&lt;/titles&gt;&lt;dates&gt;&lt;year&gt;2024&lt;/year&gt;&lt;/dates&gt;&lt;urls&gt;&lt;related-urls&gt;&lt;url&gt;https://casp-uk.net/casp-tools-checklists/qualitative-studies-checklist/&lt;/url&gt;&lt;/related-urls&gt;&lt;/urls&gt;&lt;/record&gt;&lt;/Cite&gt;&lt;/EndNote&gt;</w:instrText>
      </w:r>
      <w:r>
        <w:fldChar w:fldCharType="separate"/>
      </w:r>
      <w:r>
        <w:fldChar w:fldCharType="end"/>
      </w:r>
      <w:r w:rsidR="00BB5A54">
        <w:t xml:space="preserve"> </w:t>
      </w:r>
      <w:r w:rsidRPr="00613E4D" w:rsidR="00613E4D">
        <w:t xml:space="preserve">CASP Checklist: For Qualitative Research </w:t>
      </w:r>
    </w:p>
    <w:tbl>
      <w:tblPr>
        <w:tblStyle w:val="TableGrid"/>
        <w:tblW w:w="15292" w:type="dxa"/>
        <w:tblLayout w:type="fixed"/>
        <w:tblLook w:val="04A0" w:firstRow="1" w:lastRow="0" w:firstColumn="1" w:lastColumn="0" w:noHBand="0" w:noVBand="1"/>
      </w:tblPr>
      <w:tblGrid>
        <w:gridCol w:w="7257"/>
        <w:gridCol w:w="536"/>
        <w:gridCol w:w="536"/>
        <w:gridCol w:w="537"/>
        <w:gridCol w:w="536"/>
        <w:gridCol w:w="537"/>
        <w:gridCol w:w="536"/>
        <w:gridCol w:w="537"/>
        <w:gridCol w:w="536"/>
        <w:gridCol w:w="537"/>
        <w:gridCol w:w="536"/>
        <w:gridCol w:w="537"/>
        <w:gridCol w:w="536"/>
        <w:gridCol w:w="537"/>
        <w:gridCol w:w="536"/>
        <w:gridCol w:w="525"/>
      </w:tblGrid>
      <w:tr w:rsidR="66733444" w:rsidTr="1D352AFB" w14:paraId="771FE09F">
        <w:trPr>
          <w:trHeight w:val="300"/>
        </w:trPr>
        <w:tc>
          <w:tcPr>
            <w:tcW w:w="7257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2"/>
            </w:tcBorders>
            <w:shd w:val="clear" w:color="auto" w:fill="BFBFBF" w:themeFill="background1" w:themeFillShade="BF"/>
            <w:noWrap/>
            <w:tcMar/>
            <w:vAlign w:val="center"/>
            <w:hideMark/>
          </w:tcPr>
          <w:p w:rsidR="5D198FA4" w:rsidP="66733444" w:rsidRDefault="5D198FA4" w14:paraId="18183BA1" w14:textId="003AC652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5D198FA4">
              <w:rPr>
                <w:b w:val="1"/>
                <w:bCs w:val="1"/>
                <w:sz w:val="18"/>
                <w:szCs w:val="18"/>
              </w:rPr>
              <w:t xml:space="preserve">Check list </w:t>
            </w:r>
            <w:r w:rsidRPr="66733444" w:rsidR="5D198FA4">
              <w:rPr>
                <w:b w:val="1"/>
                <w:bCs w:val="1"/>
                <w:sz w:val="18"/>
                <w:szCs w:val="18"/>
              </w:rPr>
              <w:t>questions</w:t>
            </w:r>
          </w:p>
        </w:tc>
        <w:tc>
          <w:tcPr>
            <w:tcW w:w="8035" w:type="dxa"/>
            <w:gridSpan w:val="15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12"/>
            </w:tcBorders>
            <w:shd w:val="clear" w:color="auto" w:fill="BFBFBF" w:themeFill="background1" w:themeFillShade="BF"/>
            <w:noWrap/>
            <w:tcMar/>
            <w:vAlign w:val="center"/>
          </w:tcPr>
          <w:p w:rsidR="5D198FA4" w:rsidP="66733444" w:rsidRDefault="5D198FA4" w14:paraId="4214B65C" w14:textId="2EF67B14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5D198FA4">
              <w:rPr>
                <w:b w:val="1"/>
                <w:bCs w:val="1"/>
                <w:sz w:val="18"/>
                <w:szCs w:val="18"/>
              </w:rPr>
              <w:t>Study reference</w:t>
            </w:r>
          </w:p>
        </w:tc>
      </w:tr>
      <w:tr w:rsidRPr="00D727EE" w:rsidR="00431BBA" w:rsidTr="1D352AFB" w14:paraId="01F5CD3C" w14:textId="77777777">
        <w:trPr>
          <w:trHeight w:val="282"/>
        </w:trPr>
        <w:tc>
          <w:tcPr>
            <w:tcW w:w="7257" w:type="dxa"/>
            <w:vMerge/>
            <w:tcBorders/>
            <w:noWrap/>
            <w:tcMar/>
            <w:vAlign w:val="center"/>
            <w:hideMark/>
          </w:tcPr>
          <w:p w:rsidRPr="00D727EE" w:rsidR="00431BBA" w:rsidP="00375A3F" w:rsidRDefault="00431BBA" w14:paraId="67F775EC" w14:textId="3489B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1B73DBDE" w14:textId="193F6F79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46C69429" w14:textId="31A43147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4B2ED1CB" w14:textId="03032CBD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5E333DF9" w14:textId="2BD80E20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6EDD6281" w14:textId="1AA2B5B3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3E18E207" w14:textId="6F2156DC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5BA4076D" w14:textId="6D0E3705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3EBDB51E" w14:textId="5561B9D2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49AF2164" w14:textId="10D06D81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5EA0D8EF" w14:textId="1D450134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5BAF4055" w14:textId="2A78BC4F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6D43F237" w14:textId="5CA30DDF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62B0130D" w14:textId="2CC8B6CB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17D7C94B" w14:textId="076D4A69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CA3E67" w:rsidR="00431BBA" w:rsidP="0088130F" w:rsidRDefault="00431BBA" w14:paraId="4C52077B" w14:textId="6769D22C">
            <w:pPr>
              <w:jc w:val="center"/>
              <w:rPr>
                <w:b/>
                <w:bCs/>
                <w:sz w:val="18"/>
                <w:szCs w:val="18"/>
              </w:rPr>
            </w:pPr>
            <w:r w:rsidRPr="00CA3E67">
              <w:rPr>
                <w:b/>
                <w:bCs/>
                <w:sz w:val="18"/>
                <w:szCs w:val="18"/>
              </w:rPr>
              <w:t>17</w:t>
            </w:r>
          </w:p>
        </w:tc>
      </w:tr>
      <w:tr w:rsidRPr="00D727EE" w:rsidR="00431BBA" w:rsidTr="1D352AFB" w14:paraId="78ECF7FA" w14:textId="77777777">
        <w:trPr>
          <w:trHeight w:val="282"/>
        </w:trPr>
        <w:tc>
          <w:tcPr>
            <w:tcW w:w="7257" w:type="dxa"/>
            <w:tcBorders>
              <w:top w:val="single" w:color="000000" w:themeColor="text1" w:sz="1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0088130F" w:rsidRDefault="00431BBA" w14:paraId="4DCF1837" w14:textId="77777777">
            <w:pPr>
              <w:rPr>
                <w:sz w:val="18"/>
                <w:szCs w:val="18"/>
              </w:rPr>
            </w:pPr>
            <w:r w:rsidRPr="00D727EE">
              <w:rPr>
                <w:sz w:val="18"/>
                <w:szCs w:val="18"/>
              </w:rPr>
              <w:t>1. Was there a clear statement of the aims of the research or publication?</w:t>
            </w:r>
          </w:p>
        </w:tc>
        <w:tc>
          <w:tcPr>
            <w:tcW w:w="536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CE0D046" w14:textId="4BE00DCA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7A2D32F" w14:textId="110AA6CE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3C8CB666" w14:textId="07D9C1E1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D3E3880" w14:textId="52EFA03B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7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70A7159" w14:textId="4AA2BF2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6AB3E12" w14:textId="049FD93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3279111B" w14:textId="06C65C88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992071B" w14:textId="48FD16F1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2F83099E" w14:textId="471C757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114C365" w14:textId="7900AAD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498E118" w14:textId="232EC8DA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180022AC" w14:textId="4CFD030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583EE8DD" w14:textId="216B456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007851F6" w14:textId="2B52F41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1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22ECFE85" w14:textId="286ABE25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727EE" w:rsidR="00431BBA" w:rsidTr="1D352AFB" w14:paraId="681F899F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0088130F" w:rsidRDefault="00431BBA" w14:paraId="35F217FC" w14:textId="77777777">
            <w:pPr>
              <w:rPr>
                <w:sz w:val="18"/>
                <w:szCs w:val="18"/>
              </w:rPr>
            </w:pPr>
            <w:r w:rsidRPr="00D727EE">
              <w:rPr>
                <w:sz w:val="18"/>
                <w:szCs w:val="18"/>
              </w:rPr>
              <w:t>2. Is a qualitative methodology appropriate?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238EFED5" w14:textId="0433053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3FD2F484" w14:textId="345CF0B8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1AFB3C34" w14:textId="6C8B8A79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33415EF9" w14:textId="404C36A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6DE54641" w14:textId="46DA41E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0FC5169D" w14:textId="3E1FC19E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</w:tcPr>
          <w:p w:rsidRPr="00D727EE" w:rsidR="00431BBA" w:rsidP="66733444" w:rsidRDefault="00431BBA" w14:paraId="17014733" w14:textId="63539DC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71531EA" w14:textId="19D954F5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13150AF9" w14:textId="215CA5B2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952B405" w14:textId="7BB77903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4D0FB2E" w14:textId="4DAC08C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0410BF9" w14:textId="35DDBD43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A751764" w14:textId="58412D8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90F1931" w14:textId="4A6AEE41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34639AD" w14:textId="3E878B6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727EE" w:rsidR="00431BBA" w:rsidTr="1D352AFB" w14:paraId="58FEA782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0088130F" w:rsidRDefault="00431BBA" w14:paraId="1CEF88A2" w14:textId="77777777">
            <w:pPr>
              <w:rPr>
                <w:sz w:val="18"/>
                <w:szCs w:val="18"/>
              </w:rPr>
            </w:pPr>
            <w:r w:rsidRPr="00D727EE">
              <w:rPr>
                <w:sz w:val="18"/>
                <w:szCs w:val="18"/>
              </w:rPr>
              <w:t>3. Was the research design appropriate to address the aims of the research?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C596999" w14:textId="788BB90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D34D5A4" w14:textId="5CB65F9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EF4E438" w14:textId="237EF2B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3E42B0F" w14:textId="0E2E61C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354BBE3" w14:textId="26BB93A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4B8BA5A" w14:textId="4389C58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3DD1BBBA" w14:textId="14F0617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BC3526" w14:paraId="321BAEC8" w14:textId="377B9A02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2F72AE5C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3F2B2F09" w14:textId="03066591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6B84D86" w14:textId="79104D1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783050B" w14:textId="057D69D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865381D" w14:textId="0E48A6F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E265E17" w14:textId="36EE7DE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0F482FB" w14:textId="78B8DC6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F519CF1" w14:textId="12E5C722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727EE" w:rsidR="00431BBA" w:rsidTr="1D352AFB" w14:paraId="67ED620B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0088130F" w:rsidRDefault="00431BBA" w14:paraId="3C6D1DE3" w14:textId="77777777">
            <w:pPr>
              <w:rPr>
                <w:sz w:val="18"/>
                <w:szCs w:val="18"/>
              </w:rPr>
            </w:pPr>
            <w:r w:rsidRPr="00D727EE">
              <w:rPr>
                <w:sz w:val="18"/>
                <w:szCs w:val="18"/>
              </w:rPr>
              <w:t>4. Was the recruitment strategy appropriate to the aims of the research?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1206A60" w14:textId="0BC58A6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39DC7B5" w14:textId="2BA2C00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70334A3" w14:textId="445D3DA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1070870" w14:textId="40BC5AA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5DB8582" w14:textId="1DD689A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19D9762" w14:textId="1C383ABE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5C54532" w14:textId="064129E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BC3526" w14:paraId="5BFC6AA6" w14:textId="1BD01E5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2F72AE5C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3485F528" w14:textId="62923722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21AD182" w14:textId="7F5CAF63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9E410C4" w14:textId="115FE5A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D63ECF2" w14:textId="5EE3C369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D85CD2A" w14:textId="5A32920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11CA883" w14:textId="37DBBD6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37984EE" w14:textId="2C32E6C1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727EE" w:rsidR="00431BBA" w:rsidTr="1D352AFB" w14:paraId="5C8E8173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0088130F" w:rsidRDefault="00431BBA" w14:paraId="18D73A0F" w14:textId="77777777">
            <w:pPr>
              <w:rPr>
                <w:sz w:val="18"/>
                <w:szCs w:val="18"/>
              </w:rPr>
            </w:pPr>
            <w:r w:rsidRPr="00D727EE">
              <w:rPr>
                <w:sz w:val="18"/>
                <w:szCs w:val="18"/>
              </w:rPr>
              <w:t>5. Was the data collected in a way that addressed the research issue?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3DB00CF" w14:textId="0E18AC8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3BAB0E2" w14:textId="1664AA4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3C20A3F8" w14:textId="0C443AE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B3F4114" w14:textId="3095A4D6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4B069E4" w14:textId="210DA71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EDB3090" w14:textId="27F31405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9E2CAE6" w14:textId="2F9433E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BC3526" w14:paraId="5C8E9113" w14:textId="1A289A6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2F72AE5C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52D527B4" w14:textId="6647307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6611827" w14:textId="4E47E4D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5E8825B" w14:textId="6B9B5288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3DDD65F" w14:textId="3C090C6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075B0EA" w14:textId="5BCD8313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E10AF8B" w14:textId="523E8E75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312B1341" w14:textId="2DD6804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727EE" w:rsidR="00431BBA" w:rsidTr="1D352AFB" w14:paraId="0179F3E4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1D352AFB" w:rsidRDefault="00431BBA" w14:paraId="6208F4A3" w14:textId="77777777">
            <w:pPr>
              <w:spacing w:line="240" w:lineRule="auto"/>
              <w:rPr>
                <w:sz w:val="18"/>
                <w:szCs w:val="18"/>
              </w:rPr>
            </w:pPr>
            <w:r w:rsidRPr="1D352AFB" w:rsidR="0AE3ABB3">
              <w:rPr>
                <w:sz w:val="18"/>
                <w:szCs w:val="18"/>
              </w:rPr>
              <w:t>6. Has the relationship between researcher and participants been adequately considered?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C9E0595" w14:textId="5FC33D0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548DBFA" w14:textId="05B42426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72BDE28" w14:textId="012A4C6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8F6AAA7" w14:textId="03938E79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9FDA7E7" w14:textId="36D952F1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31F1D96" w14:textId="750F3EB8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BBEE713" w14:textId="6DFAAAAF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BC3526" w14:paraId="35B386D0" w14:textId="22B7BD4E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2F72AE5C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304DE244" w14:textId="4EA6BFE7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36EE19E7" w14:textId="7AB5410B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7648C88" w14:textId="445D8D04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770208A" w14:textId="403FB79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39D0D86" w14:textId="5F576DE4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B1C9AC7" w14:textId="34E2B0A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36AC0FA" w14:textId="34C4A69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727EE" w:rsidR="00431BBA" w:rsidTr="1D352AFB" w14:paraId="15C79990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0088130F" w:rsidRDefault="00431BBA" w14:paraId="3E8E26BA" w14:textId="77777777">
            <w:pPr>
              <w:rPr>
                <w:sz w:val="18"/>
                <w:szCs w:val="18"/>
              </w:rPr>
            </w:pPr>
            <w:r w:rsidRPr="00D727EE">
              <w:rPr>
                <w:sz w:val="18"/>
                <w:szCs w:val="18"/>
              </w:rPr>
              <w:t>7. Have ethical issues been taken into consideration?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E70908D" w14:textId="32B09F9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F665480" w14:textId="2D4B415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3C4A644" w14:textId="09BDB15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A2B4A9A" w14:textId="4D48F866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9D9F63A" w14:textId="36605A2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9C7C159" w14:textId="44DD71C2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F514899" w14:textId="11EDEFD9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BC3526" w14:paraId="4C5B0A8B" w14:textId="7DE61E0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2F72AE5C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6EEDB21C" w14:textId="5CECE17A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FD6C573" w14:textId="4FA6EA1A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6124C0" w14:paraId="5D618832" w14:textId="12CAC6D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A082A1B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1B2C195" w14:textId="4A9599D1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1B91552" w14:textId="30AE94A0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473BA5D" w14:textId="77D3098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6C16EE2" w14:textId="16F2C653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727EE" w:rsidR="00431BBA" w:rsidTr="1D352AFB" w14:paraId="6DBC6CE4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0088130F" w:rsidRDefault="00431BBA" w14:paraId="255AEB67" w14:textId="77777777">
            <w:pPr>
              <w:rPr>
                <w:sz w:val="18"/>
                <w:szCs w:val="18"/>
              </w:rPr>
            </w:pPr>
            <w:r w:rsidRPr="00D727EE">
              <w:rPr>
                <w:sz w:val="18"/>
                <w:szCs w:val="18"/>
              </w:rPr>
              <w:t>8. Was the data analysis sufficiently rigorous?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C0589D6" w14:textId="2A07965E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B85B227" w14:textId="755C6945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3107317" w14:textId="2091F790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91BE2A5" w14:textId="1AD31154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DD28AA5" w14:textId="46A31E4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11D96FD" w14:textId="3F066A85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736207B" w14:textId="225B4DAE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BC3526" w14:paraId="2288EDD9" w14:textId="001B7B7E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2F72AE5C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3933FDF6" w14:textId="3293FC67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AA29831" w14:textId="160BEBC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AB550C3" w14:textId="346FADB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8E83530" w14:textId="1FF1933A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F4D3EF1" w14:textId="20F78798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174687D" w14:textId="37D8A018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9D93B16" w14:textId="06F8783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727EE" w:rsidR="00431BBA" w:rsidTr="1D352AFB" w14:paraId="3807F5F4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0088130F" w:rsidRDefault="00431BBA" w14:paraId="70AA65FB" w14:textId="77777777">
            <w:pPr>
              <w:rPr>
                <w:sz w:val="18"/>
                <w:szCs w:val="18"/>
              </w:rPr>
            </w:pPr>
            <w:r w:rsidRPr="00D727EE">
              <w:rPr>
                <w:sz w:val="18"/>
                <w:szCs w:val="18"/>
              </w:rPr>
              <w:t>9. Is there a clear statement of findings?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4173176" w14:textId="2267697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8D16FA2" w14:textId="4CED1EF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35B465AE" w14:textId="3877DFB2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4AD9728" w14:textId="69CD9317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N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28CB64A" w14:textId="662DB229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1B3A3024" w14:textId="0C802740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2255A747" w14:textId="4703709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BC3526" w14:paraId="4AFF0C3C" w14:textId="395D4F0A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2F72AE5C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5872D9EA" w14:textId="6C0A4556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91ED01B" w14:textId="259AB3E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825991" w14:paraId="3E227D71" w14:textId="26F82629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698385B2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C332587" w14:textId="5D182118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61337ED6" w14:textId="6C8F61FE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F95CCEF" w14:textId="04EC04A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0E3A39A" w14:textId="17B781A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727EE" w:rsidR="00431BBA" w:rsidTr="1D352AFB" w14:paraId="5BE46A4E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0088130F" w:rsidRDefault="00431BBA" w14:paraId="24737586" w14:textId="77777777">
            <w:pPr>
              <w:rPr>
                <w:sz w:val="18"/>
                <w:szCs w:val="18"/>
              </w:rPr>
            </w:pPr>
            <w:r w:rsidRPr="00D727EE">
              <w:rPr>
                <w:sz w:val="18"/>
                <w:szCs w:val="18"/>
              </w:rPr>
              <w:t>10. How valuable is the research? Will the results help locally?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C70597D" w14:textId="67370C6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D25F902" w14:textId="3A61324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34CEB172" w14:textId="418D48D2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87A35A8" w14:textId="595FEE90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36966AB" w14:textId="36E559C2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D9472AD" w14:textId="04B9626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3005EC5" w14:textId="49DE50A2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BC3526" w14:paraId="0040723A" w14:textId="4BAE0A4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2F72AE5C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431BBA" w:rsidR="00431BBA" w:rsidP="66733444" w:rsidRDefault="00431BBA" w14:paraId="4810F11C" w14:textId="27EFCFCD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4CFE994F" w14:textId="2C7FAD5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5E4C593E" w14:textId="7B21B114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32088ECB" w14:textId="6BB5ABA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D5AD179" w14:textId="483FB08C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086DB97F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7022CC9F" w14:textId="2957303B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noWrap/>
            <w:tcMar/>
            <w:vAlign w:val="center"/>
            <w:hideMark/>
          </w:tcPr>
          <w:p w:rsidRPr="00D727EE" w:rsidR="00431BBA" w:rsidP="66733444" w:rsidRDefault="00431BBA" w14:paraId="0210DC69" w14:textId="49A57FD5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86DB97F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D2009D" w:rsidR="00431BBA" w:rsidTr="1D352AFB" w14:paraId="0A030C6E" w14:textId="77777777">
        <w:trPr>
          <w:trHeight w:val="282"/>
        </w:trPr>
        <w:tc>
          <w:tcPr>
            <w:tcW w:w="7257" w:type="dxa"/>
            <w:tcBorders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F86E2D" w:rsidRDefault="00431BBA" w14:paraId="6DDC42AF" w14:textId="5735EFD7">
            <w:pPr>
              <w:jc w:val="right"/>
              <w:rPr>
                <w:b/>
                <w:bCs/>
                <w:sz w:val="18"/>
                <w:szCs w:val="18"/>
              </w:rPr>
            </w:pPr>
            <w:r w:rsidRPr="00D2009D">
              <w:rPr>
                <w:b/>
                <w:bCs/>
                <w:sz w:val="18"/>
                <w:szCs w:val="18"/>
              </w:rPr>
              <w:t>Total # of yes answers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431BBA" w14:paraId="35F7314E" w14:textId="42AC8ED3">
            <w:pPr>
              <w:jc w:val="center"/>
              <w:rPr>
                <w:b/>
                <w:bCs/>
                <w:sz w:val="18"/>
                <w:szCs w:val="18"/>
              </w:rPr>
            </w:pPr>
            <w:r w:rsidRPr="00D2009D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431BBA" w14:paraId="672B4F61" w14:textId="4CFDCBE2">
            <w:pPr>
              <w:jc w:val="center"/>
              <w:rPr>
                <w:b/>
                <w:bCs/>
                <w:sz w:val="18"/>
                <w:szCs w:val="18"/>
              </w:rPr>
            </w:pPr>
            <w:r w:rsidRPr="00D2009D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BC3526" w14:paraId="03913879" w14:textId="4AD3F00D">
            <w:pPr>
              <w:jc w:val="center"/>
              <w:rPr>
                <w:b/>
                <w:bCs/>
                <w:sz w:val="18"/>
                <w:szCs w:val="18"/>
              </w:rPr>
            </w:pPr>
            <w:r w:rsidRPr="00D2009D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D2009D" w14:paraId="75303393" w14:textId="500F0B9B">
            <w:pPr>
              <w:jc w:val="center"/>
              <w:rPr>
                <w:b/>
                <w:bCs/>
                <w:sz w:val="18"/>
                <w:szCs w:val="18"/>
              </w:rPr>
            </w:pPr>
            <w:r w:rsidRPr="00D2009D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D2009D" w14:paraId="55378264" w14:textId="2B7220D5">
            <w:pPr>
              <w:jc w:val="center"/>
              <w:rPr>
                <w:b/>
                <w:bCs/>
                <w:sz w:val="18"/>
                <w:szCs w:val="18"/>
              </w:rPr>
            </w:pPr>
            <w:r w:rsidRPr="00D2009D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D2009D" w14:paraId="4D92170F" w14:textId="5AC40A31">
            <w:pPr>
              <w:jc w:val="center"/>
              <w:rPr>
                <w:b/>
                <w:bCs/>
                <w:sz w:val="18"/>
                <w:szCs w:val="18"/>
              </w:rPr>
            </w:pPr>
            <w:r w:rsidRPr="00D2009D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D2009D" w14:paraId="788B8764" w14:textId="2DC7DB95">
            <w:pPr>
              <w:jc w:val="center"/>
              <w:rPr>
                <w:b/>
                <w:bCs/>
                <w:sz w:val="18"/>
                <w:szCs w:val="18"/>
              </w:rPr>
            </w:pPr>
            <w:r w:rsidRPr="00D2009D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BC3526" w14:paraId="1BD60B94" w14:textId="70269537">
            <w:pPr>
              <w:jc w:val="center"/>
              <w:rPr>
                <w:b/>
                <w:bCs/>
                <w:sz w:val="18"/>
                <w:szCs w:val="18"/>
              </w:rPr>
            </w:pPr>
            <w:r w:rsidRPr="00D2009D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D2009D" w14:paraId="4CB4F619" w14:textId="64FCAAA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D2009D" w14:paraId="5551EADB" w14:textId="4C2B2A3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825991" w14:paraId="42ABC23A" w14:textId="659F28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F879D6" w14:paraId="52470FC6" w14:textId="71879F4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37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F879D6" w14:paraId="0B34FD91" w14:textId="7AF66A3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F879D6" w14:paraId="0AF066F7" w14:textId="247037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25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/>
              <w:right w:val="single" w:color="000000" w:themeColor="text1" w:sz="2"/>
            </w:tcBorders>
            <w:shd w:val="clear" w:color="auto" w:fill="F2F2F2" w:themeFill="background1" w:themeFillShade="F2"/>
            <w:noWrap/>
            <w:tcMar/>
            <w:vAlign w:val="center"/>
          </w:tcPr>
          <w:p w:rsidRPr="00D2009D" w:rsidR="00431BBA" w:rsidP="0088130F" w:rsidRDefault="0054188C" w14:paraId="43AAC98D" w14:textId="4D26650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</w:tr>
    </w:tbl>
    <w:p w:rsidR="031973F8" w:rsidP="1D352AFB" w:rsidRDefault="031973F8" w14:paraId="0DF3FF9A" w14:textId="110F19C5">
      <w:pPr>
        <w:rPr>
          <w:sz w:val="18"/>
          <w:szCs w:val="18"/>
          <w:highlight w:val="yellow"/>
        </w:rPr>
      </w:pPr>
      <w:r w:rsidRPr="07CD10CF" w:rsidR="031973F8">
        <w:rPr>
          <w:sz w:val="18"/>
          <w:szCs w:val="18"/>
        </w:rPr>
        <w:t>Y=yes, N=no, C=</w:t>
      </w:r>
      <w:r w:rsidRPr="07CD10CF" w:rsidR="031973F8">
        <w:rPr>
          <w:sz w:val="18"/>
          <w:szCs w:val="18"/>
        </w:rPr>
        <w:t>Can’t</w:t>
      </w:r>
      <w:r w:rsidRPr="07CD10CF" w:rsidR="031973F8">
        <w:rPr>
          <w:sz w:val="18"/>
          <w:szCs w:val="18"/>
        </w:rPr>
        <w:t xml:space="preserve"> tell</w:t>
      </w:r>
    </w:p>
    <w:p w:rsidRPr="005B421B" w:rsidR="0019491E" w:rsidRDefault="00F73430" w14:paraId="5EBB85B6" w14:textId="145BC771">
      <w:pPr>
        <w:rPr>
          <w:lang w:val="en-GB"/>
        </w:rPr>
      </w:pPr>
      <w:r w:rsidRPr="005B421B">
        <w:fldChar w:fldCharType="begin"/>
      </w:r>
      <w:r w:rsidRPr="005B421B" w:rsidR="00613E4D">
        <w:instrText xml:space="preserve"> ADDIN EN.CITE &lt;EndNote&gt;&lt;Cite Hidden="1"&gt;&lt;Author&gt;Critical Appraisal Skills Programme&lt;/Author&gt;&lt;Year&gt;2024&lt;/Year&gt;&lt;RecNum&gt;1463&lt;/RecNum&gt;&lt;record&gt;&lt;rec-number&gt;1463&lt;/rec-number&gt;&lt;foreign-keys&gt;&lt;key app="EN" db-id="a599aet5wspf2aewfrpp5rp3svdztx5ezr29" timestamp="1730793216"&gt;1463&lt;/key&gt;&lt;/foreign-keys&gt;&lt;ref-type name="Web Page"&gt;12&lt;/ref-type&gt;&lt;contributors&gt;&lt;authors&gt;&lt;author&gt;Critical Appraisal Skills Programme,&lt;/author&gt;&lt;/authors&gt;&lt;/contributors&gt;&lt;titles&gt;&lt;title&gt;CASP Checklist: For Descriptive/Cross-Sectional Studies&lt;/title&gt;&lt;/titles&gt;&lt;dates&gt;&lt;year&gt;2024&lt;/year&gt;&lt;/dates&gt;&lt;urls&gt;&lt;related-urls&gt;&lt;url&gt;https://casp-uk.net/casp-tools-checklists/cross-sectional-studies-checklist/&lt;/url&gt;&lt;/related-urls&gt;&lt;/urls&gt;&lt;/record&gt;&lt;/Cite&gt;&lt;/EndNote&gt;</w:instrText>
      </w:r>
      <w:r w:rsidRPr="005B421B">
        <w:fldChar w:fldCharType="separate"/>
      </w:r>
      <w:r w:rsidRPr="005B421B">
        <w:fldChar w:fldCharType="end"/>
      </w:r>
      <w:r w:rsidRPr="005B421B" w:rsidR="00613E4D">
        <w:t>C</w:t>
      </w:r>
      <w:r w:rsidRPr="005B421B" w:rsidR="00613E4D">
        <w:rPr>
          <w:lang w:val="en-GB"/>
        </w:rPr>
        <w:t>ASP Checklist:</w:t>
      </w:r>
      <w:r w:rsidRPr="005B421B" w:rsidR="00613E4D">
        <w:rPr>
          <w:lang w:val="en-GB"/>
        </w:rPr>
        <w:t xml:space="preserve"> </w:t>
      </w:r>
      <w:r w:rsidRPr="00613E4D" w:rsidR="00613E4D">
        <w:rPr>
          <w:lang w:val="en-GB"/>
        </w:rPr>
        <w:t>For Descriptive/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7"/>
        <w:gridCol w:w="539"/>
        <w:gridCol w:w="539"/>
      </w:tblGrid>
      <w:tr w:rsidR="66733444" w:rsidTr="66733444" w14:paraId="6394FE6F">
        <w:trPr>
          <w:trHeight w:val="300"/>
        </w:trPr>
        <w:tc>
          <w:tcPr>
            <w:tcW w:w="7257" w:type="dxa"/>
            <w:vMerge w:val="restart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</w:tcBorders>
            <w:shd w:val="clear" w:color="auto" w:fill="BFBFBF" w:themeFill="background1" w:themeFillShade="BF"/>
            <w:tcMar/>
            <w:vAlign w:val="center"/>
          </w:tcPr>
          <w:p w:rsidR="6EBACE21" w:rsidP="66733444" w:rsidRDefault="6EBACE21" w14:paraId="62581559" w14:textId="22810508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6EBACE21">
              <w:rPr>
                <w:b w:val="1"/>
                <w:bCs w:val="1"/>
                <w:sz w:val="18"/>
                <w:szCs w:val="18"/>
              </w:rPr>
              <w:t>Check list questions</w:t>
            </w:r>
          </w:p>
        </w:tc>
        <w:tc>
          <w:tcPr>
            <w:tcW w:w="1078" w:type="dxa"/>
            <w:gridSpan w:val="2"/>
            <w:tcBorders>
              <w:top w:val="single" w:color="000000" w:themeColor="text1" w:sz="12"/>
              <w:right w:val="single" w:color="000000" w:themeColor="text1" w:sz="12"/>
            </w:tcBorders>
            <w:shd w:val="clear" w:color="auto" w:fill="BFBFBF" w:themeFill="background1" w:themeFillShade="BF"/>
            <w:tcMar/>
            <w:vAlign w:val="center"/>
          </w:tcPr>
          <w:p w:rsidR="6EBACE21" w:rsidP="66733444" w:rsidRDefault="6EBACE21" w14:paraId="6E8939F1" w14:textId="011F85F5">
            <w:pPr>
              <w:pStyle w:val="Normal"/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6EBACE21">
              <w:rPr>
                <w:b w:val="1"/>
                <w:bCs w:val="1"/>
                <w:sz w:val="18"/>
                <w:szCs w:val="18"/>
              </w:rPr>
              <w:t>Study ref</w:t>
            </w:r>
          </w:p>
        </w:tc>
      </w:tr>
      <w:tr w:rsidRPr="00536883" w:rsidR="00422351" w:rsidTr="66733444" w14:paraId="2E50BB85" w14:textId="3C4E790C">
        <w:trPr>
          <w:trHeight w:val="283"/>
        </w:trPr>
        <w:tc>
          <w:tcPr>
            <w:tcW w:w="7257" w:type="dxa"/>
            <w:vMerge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</w:tcBorders>
            <w:tcMar/>
            <w:vAlign w:val="center"/>
          </w:tcPr>
          <w:p w:rsidRPr="001E4EF5" w:rsidR="00422351" w:rsidP="00375A3F" w:rsidRDefault="00422351" w14:paraId="24F129A9" w14:textId="2150CE5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bottom w:val="single" w:color="000000" w:themeColor="text1" w:sz="12"/>
            </w:tcBorders>
            <w:shd w:val="clear" w:color="auto" w:fill="F2F2F2" w:themeFill="background1" w:themeFillShade="F2"/>
            <w:tcMar/>
            <w:vAlign w:val="center"/>
          </w:tcPr>
          <w:p w:rsidRPr="001E4EF5" w:rsidR="00422351" w:rsidP="0088130F" w:rsidRDefault="00422351" w14:paraId="52D7F9E2" w14:textId="5C3FE1CB">
            <w:pPr>
              <w:jc w:val="center"/>
              <w:rPr>
                <w:sz w:val="18"/>
                <w:szCs w:val="18"/>
              </w:rPr>
            </w:pPr>
            <w:r w:rsidRPr="001E4EF5">
              <w:rPr>
                <w:sz w:val="18"/>
                <w:szCs w:val="18"/>
              </w:rPr>
              <w:t>9</w:t>
            </w:r>
          </w:p>
        </w:tc>
        <w:tc>
          <w:tcPr>
            <w:tcW w:w="539" w:type="dxa"/>
            <w:tcBorders>
              <w:bottom w:val="single" w:color="000000" w:themeColor="text1" w:sz="12"/>
              <w:right w:val="single" w:color="000000" w:themeColor="text1" w:sz="12"/>
            </w:tcBorders>
            <w:shd w:val="clear" w:color="auto" w:fill="F2F2F2" w:themeFill="background1" w:themeFillShade="F2"/>
            <w:tcMar/>
            <w:vAlign w:val="center"/>
          </w:tcPr>
          <w:p w:rsidRPr="001E4EF5" w:rsidR="00422351" w:rsidP="0088130F" w:rsidRDefault="00422351" w14:paraId="429A2380" w14:textId="4BB9F251">
            <w:pPr>
              <w:jc w:val="center"/>
              <w:rPr>
                <w:sz w:val="18"/>
                <w:szCs w:val="18"/>
              </w:rPr>
            </w:pPr>
            <w:r w:rsidRPr="001E4EF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</w:tr>
      <w:tr w:rsidRPr="00536883" w:rsidR="00422351" w:rsidTr="66733444" w14:paraId="59919DE8" w14:textId="6ED5819A">
        <w:trPr>
          <w:trHeight w:val="283"/>
        </w:trPr>
        <w:tc>
          <w:tcPr>
            <w:tcW w:w="7257" w:type="dxa"/>
            <w:tcBorders>
              <w:top w:val="single" w:color="000000" w:themeColor="text1" w:sz="12"/>
            </w:tcBorders>
            <w:tcMar/>
            <w:vAlign w:val="center"/>
          </w:tcPr>
          <w:p w:rsidRPr="001E4EF5" w:rsidR="00422351" w:rsidP="001E4EF5" w:rsidRDefault="00422351" w14:paraId="6A36A4DF" w14:textId="761EA5D4">
            <w:pPr>
              <w:rPr>
                <w:sz w:val="18"/>
                <w:szCs w:val="18"/>
              </w:rPr>
            </w:pPr>
            <w:r w:rsidRPr="001E4EF5">
              <w:rPr>
                <w:sz w:val="18"/>
                <w:szCs w:val="18"/>
              </w:rPr>
              <w:t xml:space="preserve">1. </w:t>
            </w:r>
            <w:r w:rsidRPr="001E4EF5">
              <w:rPr>
                <w:sz w:val="18"/>
                <w:szCs w:val="18"/>
              </w:rPr>
              <w:t>Did the study address a clearly focused issue</w:t>
            </w:r>
          </w:p>
        </w:tc>
        <w:tc>
          <w:tcPr>
            <w:tcW w:w="539" w:type="dxa"/>
            <w:tcBorders>
              <w:top w:val="single" w:color="000000" w:themeColor="text1" w:sz="12"/>
              <w:right w:val="single" w:color="000000" w:themeColor="text1" w:sz="4"/>
            </w:tcBorders>
            <w:tcMar/>
            <w:vAlign w:val="center"/>
          </w:tcPr>
          <w:p w:rsidRPr="001E4EF5" w:rsidR="00422351" w:rsidP="66733444" w:rsidRDefault="00422351" w14:paraId="4D5FEAC2" w14:textId="54D5C47D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9" w:type="dxa"/>
            <w:tcBorders>
              <w:top w:val="single" w:color="000000" w:themeColor="text1" w:sz="12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center"/>
          </w:tcPr>
          <w:p w:rsidRPr="001E4EF5" w:rsidR="00422351" w:rsidP="66733444" w:rsidRDefault="00422351" w14:paraId="73BDF5F5" w14:textId="27DFD803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536883" w:rsidR="00422351" w:rsidTr="66733444" w14:paraId="6401BA73" w14:textId="2322DF7A">
        <w:trPr>
          <w:trHeight w:val="283"/>
        </w:trPr>
        <w:tc>
          <w:tcPr>
            <w:tcW w:w="7257" w:type="dxa"/>
            <w:tcMar/>
            <w:vAlign w:val="center"/>
          </w:tcPr>
          <w:p w:rsidRPr="001E4EF5" w:rsidR="00422351" w:rsidP="001E4EF5" w:rsidRDefault="00422351" w14:paraId="4263A852" w14:textId="2EFB997C">
            <w:pPr>
              <w:rPr>
                <w:sz w:val="18"/>
                <w:szCs w:val="18"/>
                <w:lang w:val="en-GB"/>
              </w:rPr>
            </w:pPr>
            <w:r w:rsidRPr="001E4EF5">
              <w:rPr>
                <w:sz w:val="18"/>
                <w:szCs w:val="18"/>
                <w:lang w:val="en-GB"/>
              </w:rPr>
              <w:t xml:space="preserve">2. </w:t>
            </w:r>
            <w:r w:rsidRPr="001E4EF5">
              <w:rPr>
                <w:sz w:val="18"/>
                <w:szCs w:val="18"/>
                <w:lang w:val="en-GB"/>
              </w:rPr>
              <w:t>Did the authors use an appropriate method to answer their question?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043D1FDE" w14:textId="3B63C49C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1C23CDC0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9" w:type="dxa"/>
            <w:tcBorders>
              <w:top w:val="single" w:color="000000" w:themeColor="text1" w:sz="4"/>
            </w:tcBorders>
            <w:tcMar/>
            <w:vAlign w:val="center"/>
          </w:tcPr>
          <w:p w:rsidRPr="001E4EF5" w:rsidR="00422351" w:rsidP="66733444" w:rsidRDefault="00422351" w14:paraId="37FC4577" w14:textId="5980C072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536883" w:rsidR="00422351" w:rsidTr="66733444" w14:paraId="442A42CB" w14:textId="0AC34224">
        <w:trPr>
          <w:trHeight w:val="283"/>
        </w:trPr>
        <w:tc>
          <w:tcPr>
            <w:tcW w:w="7257" w:type="dxa"/>
            <w:tcMar/>
            <w:vAlign w:val="center"/>
          </w:tcPr>
          <w:p w:rsidRPr="001E4EF5" w:rsidR="00422351" w:rsidP="001E4EF5" w:rsidRDefault="00422351" w14:paraId="315AADE9" w14:textId="5C398CC6">
            <w:pPr>
              <w:rPr>
                <w:sz w:val="18"/>
                <w:szCs w:val="18"/>
              </w:rPr>
            </w:pPr>
            <w:r w:rsidRPr="001E4EF5">
              <w:rPr>
                <w:sz w:val="18"/>
                <w:szCs w:val="18"/>
              </w:rPr>
              <w:t xml:space="preserve">3. </w:t>
            </w:r>
            <w:r w:rsidRPr="001E4EF5">
              <w:rPr>
                <w:sz w:val="18"/>
                <w:szCs w:val="18"/>
              </w:rPr>
              <w:t>Were the subjects recruited in an acceptable way?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7ECE9F34" w14:textId="7D7A5D6C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57BE8CBE" w14:textId="5A5F06BF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536883" w:rsidR="00422351" w:rsidTr="66733444" w14:paraId="24DF4447" w14:textId="453D6C65">
        <w:trPr>
          <w:trHeight w:val="283"/>
        </w:trPr>
        <w:tc>
          <w:tcPr>
            <w:tcW w:w="7257" w:type="dxa"/>
            <w:tcMar/>
            <w:vAlign w:val="center"/>
          </w:tcPr>
          <w:p w:rsidRPr="001E4EF5" w:rsidR="00422351" w:rsidP="001E4EF5" w:rsidRDefault="00422351" w14:paraId="2451438F" w14:textId="4B5739CE">
            <w:pPr>
              <w:rPr>
                <w:rFonts w:eastAsia="Calibri Light" w:cs="Calibri Light"/>
                <w:b/>
                <w:bCs/>
                <w:spacing w:val="1"/>
                <w:sz w:val="18"/>
                <w:szCs w:val="18"/>
              </w:rPr>
            </w:pP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 xml:space="preserve">4. </w:t>
            </w: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>Were the measures accurately measured to reduce bias?</w:t>
            </w:r>
          </w:p>
        </w:tc>
        <w:tc>
          <w:tcPr>
            <w:tcW w:w="539" w:type="dxa"/>
            <w:tcBorders>
              <w:bottom w:val="single" w:color="000000" w:themeColor="text1" w:sz="4"/>
            </w:tcBorders>
            <w:tcMar/>
            <w:vAlign w:val="center"/>
          </w:tcPr>
          <w:p w:rsidRPr="001E4EF5" w:rsidR="00422351" w:rsidP="66733444" w:rsidRDefault="00422351" w14:paraId="5C99884F" w14:textId="17A20AB7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090F23DB" w14:textId="3E81DAD5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536883" w:rsidR="00422351" w:rsidTr="66733444" w14:paraId="42787BC9" w14:textId="79937EB7">
        <w:trPr>
          <w:trHeight w:val="283"/>
        </w:trPr>
        <w:tc>
          <w:tcPr>
            <w:tcW w:w="7257" w:type="dxa"/>
            <w:tcBorders>
              <w:right w:val="single" w:color="000000" w:themeColor="text1" w:sz="4"/>
            </w:tcBorders>
            <w:tcMar/>
            <w:vAlign w:val="center"/>
          </w:tcPr>
          <w:p w:rsidRPr="001E4EF5" w:rsidR="00422351" w:rsidP="001E4EF5" w:rsidRDefault="00422351" w14:paraId="244B28B8" w14:textId="0854FFE1">
            <w:pPr>
              <w:rPr>
                <w:rFonts w:eastAsia="Calibri Light" w:cs="Calibri Light"/>
                <w:b/>
                <w:bCs/>
                <w:spacing w:val="1"/>
                <w:sz w:val="18"/>
                <w:szCs w:val="18"/>
              </w:rPr>
            </w:pP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 xml:space="preserve">5. </w:t>
            </w: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>Were the data collected in a way that addressed the research issue?</w:t>
            </w:r>
          </w:p>
        </w:tc>
        <w:tc>
          <w:tcPr>
            <w:tcW w:w="53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center"/>
          </w:tcPr>
          <w:p w:rsidRPr="001E4EF5" w:rsidR="00422351" w:rsidP="66733444" w:rsidRDefault="00422351" w14:paraId="7265D4E9" w14:textId="16B4FABE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1C23CDC0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9" w:type="dxa"/>
            <w:tcBorders>
              <w:left w:val="single" w:color="000000" w:themeColor="text1" w:sz="4"/>
            </w:tcBorders>
            <w:tcMar/>
            <w:vAlign w:val="center"/>
          </w:tcPr>
          <w:p w:rsidRPr="001E4EF5" w:rsidR="00422351" w:rsidP="66733444" w:rsidRDefault="00422351" w14:paraId="47A5E615" w14:textId="38040AF0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536883" w:rsidR="00422351" w:rsidTr="66733444" w14:paraId="74648A95" w14:textId="7FFA108E">
        <w:trPr>
          <w:trHeight w:val="283"/>
        </w:trPr>
        <w:tc>
          <w:tcPr>
            <w:tcW w:w="7257" w:type="dxa"/>
            <w:tcMar/>
            <w:vAlign w:val="center"/>
          </w:tcPr>
          <w:p w:rsidRPr="001E4EF5" w:rsidR="00422351" w:rsidP="001E4EF5" w:rsidRDefault="00422351" w14:paraId="2331A4CA" w14:textId="3A59A391">
            <w:pPr>
              <w:rPr>
                <w:rFonts w:eastAsia="Calibri Light" w:cs="Calibri Light"/>
                <w:bCs/>
                <w:sz w:val="18"/>
                <w:szCs w:val="18"/>
              </w:rPr>
            </w:pPr>
            <w:r w:rsidRPr="001E4EF5">
              <w:rPr>
                <w:rFonts w:eastAsia="Calibri Light" w:cs="Calibri Light"/>
                <w:bCs/>
                <w:sz w:val="18"/>
                <w:szCs w:val="18"/>
              </w:rPr>
              <w:t xml:space="preserve">6. </w:t>
            </w:r>
            <w:r w:rsidRPr="001E4EF5">
              <w:rPr>
                <w:rFonts w:eastAsia="Calibri Light" w:cs="Calibri Light"/>
                <w:bCs/>
                <w:sz w:val="18"/>
                <w:szCs w:val="18"/>
              </w:rPr>
              <w:t>Did the study have enough participants to minimise the play of chance?</w:t>
            </w:r>
          </w:p>
        </w:tc>
        <w:tc>
          <w:tcPr>
            <w:tcW w:w="539" w:type="dxa"/>
            <w:tcBorders>
              <w:top w:val="single" w:color="000000" w:themeColor="text1" w:sz="4"/>
            </w:tcBorders>
            <w:tcMar/>
            <w:vAlign w:val="center"/>
          </w:tcPr>
          <w:p w:rsidRPr="001E4EF5" w:rsidR="00422351" w:rsidP="66733444" w:rsidRDefault="00422351" w14:paraId="428B99E5" w14:textId="0E2470B5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1C23CDC0">
              <w:rPr>
                <w:color w:val="A6A6A6" w:themeColor="background1" w:themeTint="FF" w:themeShade="A6"/>
                <w:sz w:val="18"/>
                <w:szCs w:val="18"/>
              </w:rPr>
              <w:t>N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009BCF18" w14:textId="2704893A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1C23CDC0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</w:tr>
      <w:tr w:rsidRPr="00536883" w:rsidR="00422351" w:rsidTr="66733444" w14:paraId="0AA8D7C5" w14:textId="3B724C77">
        <w:trPr>
          <w:trHeight w:val="283"/>
        </w:trPr>
        <w:tc>
          <w:tcPr>
            <w:tcW w:w="7257" w:type="dxa"/>
            <w:tcMar/>
            <w:vAlign w:val="center"/>
          </w:tcPr>
          <w:p w:rsidRPr="001E4EF5" w:rsidR="00422351" w:rsidP="001E4EF5" w:rsidRDefault="00422351" w14:paraId="50255F2E" w14:textId="3CB37052">
            <w:pPr>
              <w:rPr>
                <w:rFonts w:eastAsia="Calibri Light" w:cs="Calibri Light"/>
                <w:spacing w:val="1"/>
                <w:sz w:val="18"/>
                <w:szCs w:val="18"/>
              </w:rPr>
            </w:pP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 xml:space="preserve">7. </w:t>
            </w: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>How are the results presented and what is the main result?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44C1400D" w14:textId="71612A28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44C3127B" w14:textId="379B478E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536883" w:rsidR="00422351" w:rsidTr="66733444" w14:paraId="18798F48" w14:textId="4F39B864">
        <w:trPr>
          <w:trHeight w:val="188"/>
        </w:trPr>
        <w:tc>
          <w:tcPr>
            <w:tcW w:w="7257" w:type="dxa"/>
            <w:tcMar/>
            <w:vAlign w:val="center"/>
          </w:tcPr>
          <w:p w:rsidRPr="001E4EF5" w:rsidR="00422351" w:rsidP="001E4EF5" w:rsidRDefault="00422351" w14:paraId="2DFE0A3F" w14:textId="453EC5E3">
            <w:pPr>
              <w:rPr>
                <w:rFonts w:eastAsia="Calibri Light" w:cs="Calibri Light"/>
                <w:spacing w:val="1"/>
                <w:sz w:val="18"/>
                <w:szCs w:val="18"/>
              </w:rPr>
            </w:pP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 xml:space="preserve">8. </w:t>
            </w: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>Was the data analysis sufficiently rigorous?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F86E2D" w14:paraId="05DBCBB0" w14:textId="1399B37A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0BC6AD90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5C21D1C6" w14:textId="5B14D259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536883" w:rsidR="00422351" w:rsidTr="66733444" w14:paraId="70F0567F" w14:textId="4FC3B728">
        <w:trPr>
          <w:trHeight w:val="283"/>
        </w:trPr>
        <w:tc>
          <w:tcPr>
            <w:tcW w:w="7257" w:type="dxa"/>
            <w:tcMar/>
            <w:vAlign w:val="center"/>
          </w:tcPr>
          <w:p w:rsidRPr="001E4EF5" w:rsidR="00422351" w:rsidP="001E4EF5" w:rsidRDefault="00422351" w14:paraId="4FB26994" w14:textId="5E69A4E0">
            <w:pPr>
              <w:rPr>
                <w:rFonts w:eastAsia="Calibri Light" w:cs="Calibri Light"/>
                <w:spacing w:val="1"/>
                <w:sz w:val="18"/>
                <w:szCs w:val="18"/>
              </w:rPr>
            </w:pP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 xml:space="preserve">9. </w:t>
            </w: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>Is there a clear statement of findings?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85486A" w14:paraId="0A8932D4" w14:textId="39ECCBC6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D700D92">
              <w:rPr>
                <w:b w:val="1"/>
                <w:bCs w:val="1"/>
                <w:sz w:val="18"/>
                <w:szCs w:val="18"/>
              </w:rPr>
              <w:t>Y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4C6F9D3F" w14:textId="6074D375">
            <w:pPr>
              <w:jc w:val="center"/>
              <w:rPr>
                <w:b w:val="1"/>
                <w:bCs w:val="1"/>
                <w:sz w:val="18"/>
                <w:szCs w:val="18"/>
              </w:rPr>
            </w:pPr>
            <w:r w:rsidRPr="66733444" w:rsidR="1C23CDC0">
              <w:rPr>
                <w:b w:val="1"/>
                <w:bCs w:val="1"/>
                <w:sz w:val="18"/>
                <w:szCs w:val="18"/>
              </w:rPr>
              <w:t>Y</w:t>
            </w:r>
          </w:p>
        </w:tc>
      </w:tr>
      <w:tr w:rsidRPr="00536883" w:rsidR="00422351" w:rsidTr="66733444" w14:paraId="1FAF1291" w14:textId="1CB53351">
        <w:trPr>
          <w:trHeight w:val="283"/>
        </w:trPr>
        <w:tc>
          <w:tcPr>
            <w:tcW w:w="7257" w:type="dxa"/>
            <w:tcMar/>
            <w:vAlign w:val="center"/>
          </w:tcPr>
          <w:p w:rsidRPr="001E4EF5" w:rsidR="00422351" w:rsidP="001E4EF5" w:rsidRDefault="00422351" w14:paraId="6AC0D6F7" w14:textId="75D3D46D">
            <w:pPr>
              <w:rPr>
                <w:rFonts w:eastAsia="Calibri Light" w:cs="Calibri Light"/>
                <w:b/>
                <w:bCs/>
                <w:spacing w:val="1"/>
                <w:sz w:val="18"/>
                <w:szCs w:val="18"/>
              </w:rPr>
            </w:pP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 xml:space="preserve">10. </w:t>
            </w:r>
            <w:r w:rsidRPr="001E4EF5">
              <w:rPr>
                <w:rFonts w:eastAsia="Calibri Light" w:cs="Calibri Light"/>
                <w:spacing w:val="1"/>
                <w:sz w:val="18"/>
                <w:szCs w:val="18"/>
              </w:rPr>
              <w:t>Can the results be applied to the local population?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36575E" w14:paraId="0303ABFC" w14:textId="73FEB147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238ADB41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3EE98564" w14:textId="6A69B581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1C23CDC0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</w:tr>
      <w:tr w:rsidRPr="00536883" w:rsidR="00422351" w:rsidTr="66733444" w14:paraId="2D7C3715" w14:textId="1A3ABB5E">
        <w:trPr>
          <w:trHeight w:val="283"/>
        </w:trPr>
        <w:tc>
          <w:tcPr>
            <w:tcW w:w="7257" w:type="dxa"/>
            <w:tcMar/>
            <w:vAlign w:val="center"/>
          </w:tcPr>
          <w:p w:rsidRPr="001E4EF5" w:rsidR="00422351" w:rsidP="001E4EF5" w:rsidRDefault="00422351" w14:paraId="31829B40" w14:textId="1FED0A75">
            <w:pPr>
              <w:rPr>
                <w:rFonts w:cs="Calibri Light"/>
                <w:sz w:val="18"/>
                <w:szCs w:val="18"/>
              </w:rPr>
            </w:pPr>
            <w:r w:rsidRPr="001E4EF5">
              <w:rPr>
                <w:rFonts w:cs="Calibri Light"/>
                <w:sz w:val="18"/>
                <w:szCs w:val="18"/>
              </w:rPr>
              <w:t xml:space="preserve">11. </w:t>
            </w:r>
            <w:r w:rsidRPr="001E4EF5">
              <w:rPr>
                <w:rFonts w:cs="Calibri Light"/>
                <w:sz w:val="18"/>
                <w:szCs w:val="18"/>
              </w:rPr>
              <w:t>How valuable is the research?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C12B85" w14:paraId="7A8AAEDA" w14:textId="4A192507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1E65690C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  <w:tc>
          <w:tcPr>
            <w:tcW w:w="539" w:type="dxa"/>
            <w:tcMar/>
            <w:vAlign w:val="center"/>
          </w:tcPr>
          <w:p w:rsidRPr="001E4EF5" w:rsidR="00422351" w:rsidP="66733444" w:rsidRDefault="00422351" w14:paraId="3562E1C6" w14:textId="7CE10E36">
            <w:pPr>
              <w:jc w:val="center"/>
              <w:rPr>
                <w:color w:val="A6A6A6" w:themeColor="background1" w:themeTint="FF" w:themeShade="A6"/>
                <w:sz w:val="18"/>
                <w:szCs w:val="18"/>
              </w:rPr>
            </w:pPr>
            <w:r w:rsidRPr="66733444" w:rsidR="1C23CDC0">
              <w:rPr>
                <w:color w:val="A6A6A6" w:themeColor="background1" w:themeTint="FF" w:themeShade="A6"/>
                <w:sz w:val="18"/>
                <w:szCs w:val="18"/>
              </w:rPr>
              <w:t>C</w:t>
            </w:r>
          </w:p>
        </w:tc>
      </w:tr>
      <w:tr w:rsidRPr="0054188C" w:rsidR="00422351" w:rsidTr="66733444" w14:paraId="1258619E" w14:textId="33CF23AF">
        <w:trPr>
          <w:trHeight w:val="283"/>
        </w:trPr>
        <w:tc>
          <w:tcPr>
            <w:tcW w:w="7257" w:type="dxa"/>
            <w:shd w:val="clear" w:color="auto" w:fill="F2F2F2" w:themeFill="background1" w:themeFillShade="F2"/>
            <w:tcMar/>
            <w:vAlign w:val="center"/>
          </w:tcPr>
          <w:p w:rsidRPr="0054188C" w:rsidR="00422351" w:rsidP="00F86E2D" w:rsidRDefault="00F86E2D" w14:paraId="3D5BCDD6" w14:textId="335D7C1F">
            <w:pPr>
              <w:jc w:val="right"/>
              <w:rPr>
                <w:rFonts w:cs="Calibri Light"/>
                <w:b/>
                <w:bCs/>
                <w:sz w:val="18"/>
                <w:szCs w:val="18"/>
              </w:rPr>
            </w:pPr>
            <w:r w:rsidRPr="0054188C">
              <w:rPr>
                <w:b/>
                <w:bCs/>
                <w:sz w:val="18"/>
                <w:szCs w:val="18"/>
              </w:rPr>
              <w:t>Total #</w:t>
            </w:r>
            <w:r w:rsidRPr="0054188C">
              <w:rPr>
                <w:b/>
                <w:bCs/>
                <w:sz w:val="18"/>
                <w:szCs w:val="18"/>
              </w:rPr>
              <w:t xml:space="preserve"> of</w:t>
            </w:r>
            <w:r w:rsidRPr="0054188C">
              <w:rPr>
                <w:b/>
                <w:bCs/>
                <w:sz w:val="18"/>
                <w:szCs w:val="18"/>
              </w:rPr>
              <w:t xml:space="preserve"> yes</w:t>
            </w:r>
            <w:r w:rsidRPr="0054188C">
              <w:rPr>
                <w:b/>
                <w:bCs/>
                <w:sz w:val="18"/>
                <w:szCs w:val="18"/>
              </w:rPr>
              <w:t xml:space="preserve"> answers</w:t>
            </w:r>
          </w:p>
        </w:tc>
        <w:tc>
          <w:tcPr>
            <w:tcW w:w="539" w:type="dxa"/>
            <w:shd w:val="clear" w:color="auto" w:fill="F2F2F2" w:themeFill="background1" w:themeFillShade="F2"/>
            <w:tcMar/>
            <w:vAlign w:val="center"/>
          </w:tcPr>
          <w:p w:rsidRPr="0054188C" w:rsidR="00422351" w:rsidP="0088130F" w:rsidRDefault="00C12B85" w14:paraId="05F4682E" w14:textId="41AE671E">
            <w:pPr>
              <w:jc w:val="center"/>
              <w:rPr>
                <w:b/>
                <w:bCs/>
                <w:sz w:val="18"/>
                <w:szCs w:val="18"/>
              </w:rPr>
            </w:pPr>
            <w:r w:rsidRPr="0054188C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39" w:type="dxa"/>
            <w:shd w:val="clear" w:color="auto" w:fill="F2F2F2" w:themeFill="background1" w:themeFillShade="F2"/>
            <w:tcMar/>
            <w:vAlign w:val="center"/>
          </w:tcPr>
          <w:p w:rsidRPr="0054188C" w:rsidR="00422351" w:rsidP="0088130F" w:rsidRDefault="00197AD9" w14:paraId="0C4D7399" w14:textId="33E7A250">
            <w:pPr>
              <w:jc w:val="center"/>
              <w:rPr>
                <w:b/>
                <w:bCs/>
                <w:sz w:val="18"/>
                <w:szCs w:val="18"/>
              </w:rPr>
            </w:pPr>
            <w:r w:rsidRPr="0054188C">
              <w:rPr>
                <w:b/>
                <w:bCs/>
                <w:sz w:val="18"/>
                <w:szCs w:val="18"/>
              </w:rPr>
              <w:t>8</w:t>
            </w:r>
          </w:p>
        </w:tc>
      </w:tr>
    </w:tbl>
    <w:p w:rsidR="00FE2D97" w:rsidP="1D352AFB" w:rsidRDefault="0019491E" w14:paraId="58578AC4" w14:textId="4CAE6133">
      <w:pPr>
        <w:spacing w:after="60" w:afterAutospacing="off"/>
        <w:rPr>
          <w:sz w:val="18"/>
          <w:szCs w:val="18"/>
        </w:rPr>
      </w:pPr>
      <w:r w:rsidRPr="1D352AFB" w:rsidR="0019491E">
        <w:rPr>
          <w:sz w:val="18"/>
          <w:szCs w:val="18"/>
        </w:rPr>
        <w:t>Y=yes</w:t>
      </w:r>
      <w:r w:rsidRPr="1D352AFB" w:rsidR="00613E4D">
        <w:rPr>
          <w:sz w:val="18"/>
          <w:szCs w:val="18"/>
        </w:rPr>
        <w:t xml:space="preserve">, </w:t>
      </w:r>
      <w:r w:rsidRPr="1D352AFB" w:rsidR="0019491E">
        <w:rPr>
          <w:sz w:val="18"/>
          <w:szCs w:val="18"/>
        </w:rPr>
        <w:t>N=no</w:t>
      </w:r>
      <w:r w:rsidRPr="1D352AFB" w:rsidR="00613E4D">
        <w:rPr>
          <w:sz w:val="18"/>
          <w:szCs w:val="18"/>
        </w:rPr>
        <w:t xml:space="preserve">, </w:t>
      </w:r>
      <w:r w:rsidRPr="1D352AFB" w:rsidR="0019491E">
        <w:rPr>
          <w:sz w:val="18"/>
          <w:szCs w:val="18"/>
        </w:rPr>
        <w:t>C=</w:t>
      </w:r>
      <w:r w:rsidRPr="1D352AFB" w:rsidR="0019491E">
        <w:rPr>
          <w:sz w:val="18"/>
          <w:szCs w:val="18"/>
        </w:rPr>
        <w:t>Can’t</w:t>
      </w:r>
      <w:r w:rsidRPr="1D352AFB" w:rsidR="0019491E">
        <w:rPr>
          <w:sz w:val="18"/>
          <w:szCs w:val="18"/>
        </w:rPr>
        <w:t xml:space="preserve"> </w:t>
      </w:r>
      <w:r w:rsidRPr="1D352AFB" w:rsidR="0038447E">
        <w:rPr>
          <w:sz w:val="18"/>
          <w:szCs w:val="18"/>
        </w:rPr>
        <w:t>t</w:t>
      </w:r>
      <w:r w:rsidRPr="1D352AFB" w:rsidR="0019491E">
        <w:rPr>
          <w:sz w:val="18"/>
          <w:szCs w:val="18"/>
        </w:rPr>
        <w:t>ell</w:t>
      </w:r>
    </w:p>
    <w:p w:rsidR="004E208D" w:rsidP="00FE2D97" w:rsidRDefault="004E208D" w14:paraId="0320A9ED" w14:textId="77777777">
      <w:pPr>
        <w:rPr>
          <w:sz w:val="18"/>
          <w:szCs w:val="18"/>
        </w:rPr>
      </w:pPr>
    </w:p>
    <w:p w:rsidRPr="00613E4D" w:rsidR="00613E4D" w:rsidP="00613E4D" w:rsidRDefault="004E208D" w14:paraId="6D4B960F" w14:textId="70D11779">
      <w:pPr>
        <w:pStyle w:val="EndNoteBibliography"/>
        <w:spacing w:after="0"/>
        <w:ind w:left="720" w:hanging="720"/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 w:rsidRPr="00613E4D" w:rsidR="00613E4D">
        <w:t xml:space="preserve">Critical Appraisal Skills Programme. (2024a). </w:t>
      </w:r>
      <w:r w:rsidRPr="00613E4D" w:rsidR="00613E4D">
        <w:rPr>
          <w:i/>
        </w:rPr>
        <w:t>CASP Checklist: For Descriptive/Cross-Sectional Studies</w:t>
      </w:r>
      <w:r w:rsidRPr="00613E4D" w:rsidR="00613E4D">
        <w:t xml:space="preserve">. </w:t>
      </w:r>
      <w:hyperlink w:history="1" r:id="rId5">
        <w:r w:rsidRPr="00613E4D" w:rsidR="00613E4D">
          <w:rPr>
            <w:rStyle w:val="Hyperlink"/>
          </w:rPr>
          <w:t>https://casp-uk.net/casp-tools-checklists/cross-sectional-studies-checklist/</w:t>
        </w:r>
      </w:hyperlink>
    </w:p>
    <w:p w:rsidRPr="00613E4D" w:rsidR="00613E4D" w:rsidP="00613E4D" w:rsidRDefault="00613E4D" w14:paraId="67C92D34" w14:textId="3BC9F7F7">
      <w:pPr>
        <w:pStyle w:val="EndNoteBibliography"/>
        <w:ind w:left="720" w:hanging="720"/>
      </w:pPr>
      <w:r w:rsidRPr="00613E4D">
        <w:t xml:space="preserve">Critical Appraisal Skills Programme. (2024b). </w:t>
      </w:r>
      <w:r w:rsidRPr="00613E4D">
        <w:rPr>
          <w:i/>
        </w:rPr>
        <w:t xml:space="preserve">CASP Checklist: For Qualitative Research </w:t>
      </w:r>
      <w:hyperlink w:history="1" r:id="rId6">
        <w:r w:rsidRPr="00613E4D">
          <w:rPr>
            <w:rStyle w:val="Hyperlink"/>
          </w:rPr>
          <w:t>https://casp-uk.net/casp-tools-checklists/qualitative-studies-checklist/</w:t>
        </w:r>
      </w:hyperlink>
    </w:p>
    <w:p w:rsidRPr="00D158D2" w:rsidR="001C2C00" w:rsidP="00FE2D97" w:rsidRDefault="004E208D" w14:paraId="659593D0" w14:textId="3712D02D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Pr="00D158D2" w:rsidR="001C2C00" w:rsidSect="002A1252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327xTOMd" int2:invalidationBookmarkName="" int2:hashCode="gziSD1d75lVCcr" int2:id="UMfDvDbL">
      <int2:state int2:type="WordDesignerSuggestedImageAnnotation" int2:value="Review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EF6CC8"/>
    <w:multiLevelType w:val="hybridMultilevel"/>
    <w:tmpl w:val="8D2E99E0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C08C2"/>
    <w:multiLevelType w:val="hybridMultilevel"/>
    <w:tmpl w:val="73F63594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E7DD0"/>
    <w:multiLevelType w:val="hybridMultilevel"/>
    <w:tmpl w:val="8D2E99E0"/>
    <w:lvl w:ilvl="0" w:tplc="C486FEF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0236FF"/>
    <w:multiLevelType w:val="hybridMultilevel"/>
    <w:tmpl w:val="2EA0FA2C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B63646"/>
    <w:multiLevelType w:val="hybridMultilevel"/>
    <w:tmpl w:val="8D2E99E0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107BA2"/>
    <w:multiLevelType w:val="hybridMultilevel"/>
    <w:tmpl w:val="882C9D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562886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33224951">
    <w:abstractNumId w:val="2"/>
  </w:num>
  <w:num w:numId="3" w16cid:durableId="1898931311">
    <w:abstractNumId w:val="0"/>
  </w:num>
  <w:num w:numId="4" w16cid:durableId="1531607250">
    <w:abstractNumId w:val="4"/>
  </w:num>
  <w:num w:numId="5" w16cid:durableId="1447500308">
    <w:abstractNumId w:val="1"/>
  </w:num>
  <w:num w:numId="6" w16cid:durableId="1924222729">
    <w:abstractNumId w:val="3"/>
  </w:num>
  <w:num w:numId="7" w16cid:durableId="1011757175">
    <w:abstractNumId w:val="5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trackRevisions w:val="false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99aet5wspf2aewfrpp5rp3svdztx5ezr29&quot;&gt;My EndNote Library&lt;record-ids&gt;&lt;item&gt;1463&lt;/item&gt;&lt;item&gt;1464&lt;/item&gt;&lt;/record-ids&gt;&lt;/item&gt;&lt;/Libraries&gt;"/>
  </w:docVars>
  <w:rsids>
    <w:rsidRoot w:val="00284735"/>
    <w:rsid w:val="00012E85"/>
    <w:rsid w:val="00041CB7"/>
    <w:rsid w:val="00054843"/>
    <w:rsid w:val="000A1A6A"/>
    <w:rsid w:val="000F2548"/>
    <w:rsid w:val="00117965"/>
    <w:rsid w:val="001536C1"/>
    <w:rsid w:val="0019491E"/>
    <w:rsid w:val="00197AD9"/>
    <w:rsid w:val="001C2C00"/>
    <w:rsid w:val="001E1172"/>
    <w:rsid w:val="001E4EF5"/>
    <w:rsid w:val="001F4F18"/>
    <w:rsid w:val="002132BA"/>
    <w:rsid w:val="002273BB"/>
    <w:rsid w:val="00280992"/>
    <w:rsid w:val="00284735"/>
    <w:rsid w:val="002A08EC"/>
    <w:rsid w:val="002A1252"/>
    <w:rsid w:val="002A72E3"/>
    <w:rsid w:val="002F28F7"/>
    <w:rsid w:val="0031719C"/>
    <w:rsid w:val="00326038"/>
    <w:rsid w:val="0033125A"/>
    <w:rsid w:val="003417E7"/>
    <w:rsid w:val="00357811"/>
    <w:rsid w:val="0036575E"/>
    <w:rsid w:val="00375A3F"/>
    <w:rsid w:val="0038447E"/>
    <w:rsid w:val="003BDED0"/>
    <w:rsid w:val="003F5A36"/>
    <w:rsid w:val="00422351"/>
    <w:rsid w:val="00431BBA"/>
    <w:rsid w:val="00435542"/>
    <w:rsid w:val="00485C64"/>
    <w:rsid w:val="004B03CA"/>
    <w:rsid w:val="004B7D34"/>
    <w:rsid w:val="004C23C3"/>
    <w:rsid w:val="004E01CA"/>
    <w:rsid w:val="004E208D"/>
    <w:rsid w:val="00536883"/>
    <w:rsid w:val="0054188C"/>
    <w:rsid w:val="005436BA"/>
    <w:rsid w:val="005862B3"/>
    <w:rsid w:val="005B421B"/>
    <w:rsid w:val="006124C0"/>
    <w:rsid w:val="00613E4D"/>
    <w:rsid w:val="0073187B"/>
    <w:rsid w:val="007354CF"/>
    <w:rsid w:val="0078562C"/>
    <w:rsid w:val="00791C3D"/>
    <w:rsid w:val="00825991"/>
    <w:rsid w:val="0085486A"/>
    <w:rsid w:val="00880EDD"/>
    <w:rsid w:val="0088130F"/>
    <w:rsid w:val="00893A81"/>
    <w:rsid w:val="00902454"/>
    <w:rsid w:val="00904765"/>
    <w:rsid w:val="009E3BFD"/>
    <w:rsid w:val="00A8627C"/>
    <w:rsid w:val="00AA1F71"/>
    <w:rsid w:val="00AB437C"/>
    <w:rsid w:val="00B06029"/>
    <w:rsid w:val="00B25AEB"/>
    <w:rsid w:val="00B27B39"/>
    <w:rsid w:val="00B529B3"/>
    <w:rsid w:val="00B642C8"/>
    <w:rsid w:val="00B750BB"/>
    <w:rsid w:val="00BB0B05"/>
    <w:rsid w:val="00BB5A54"/>
    <w:rsid w:val="00BC3526"/>
    <w:rsid w:val="00C12B85"/>
    <w:rsid w:val="00C57F7D"/>
    <w:rsid w:val="00CA3E67"/>
    <w:rsid w:val="00CC0A25"/>
    <w:rsid w:val="00D158D2"/>
    <w:rsid w:val="00D15EA2"/>
    <w:rsid w:val="00D2009D"/>
    <w:rsid w:val="00D21B9A"/>
    <w:rsid w:val="00D727EE"/>
    <w:rsid w:val="00E02E09"/>
    <w:rsid w:val="00E075E7"/>
    <w:rsid w:val="00E2743E"/>
    <w:rsid w:val="00E56D2A"/>
    <w:rsid w:val="00E75889"/>
    <w:rsid w:val="00F022E5"/>
    <w:rsid w:val="00F0409C"/>
    <w:rsid w:val="00F22C76"/>
    <w:rsid w:val="00F71C1E"/>
    <w:rsid w:val="00F73430"/>
    <w:rsid w:val="00F75566"/>
    <w:rsid w:val="00F86E2D"/>
    <w:rsid w:val="00F879D6"/>
    <w:rsid w:val="00FE2D97"/>
    <w:rsid w:val="00FE732E"/>
    <w:rsid w:val="00FF279E"/>
    <w:rsid w:val="01884C67"/>
    <w:rsid w:val="0293206D"/>
    <w:rsid w:val="02BFFE75"/>
    <w:rsid w:val="031973F8"/>
    <w:rsid w:val="05BB3B94"/>
    <w:rsid w:val="060440E7"/>
    <w:rsid w:val="07CD10CF"/>
    <w:rsid w:val="07F1F90A"/>
    <w:rsid w:val="086DB97F"/>
    <w:rsid w:val="08A72DA1"/>
    <w:rsid w:val="0A082A1B"/>
    <w:rsid w:val="0A470D23"/>
    <w:rsid w:val="0AE3ABB3"/>
    <w:rsid w:val="0B17234A"/>
    <w:rsid w:val="0B9A2B0B"/>
    <w:rsid w:val="0BC6AD90"/>
    <w:rsid w:val="0EBC4EC5"/>
    <w:rsid w:val="0F44E4F8"/>
    <w:rsid w:val="13462A90"/>
    <w:rsid w:val="134E7F84"/>
    <w:rsid w:val="15C95578"/>
    <w:rsid w:val="18FB36AC"/>
    <w:rsid w:val="194FD5F3"/>
    <w:rsid w:val="1A48AF3B"/>
    <w:rsid w:val="1AA96277"/>
    <w:rsid w:val="1C23CDC0"/>
    <w:rsid w:val="1D352AFB"/>
    <w:rsid w:val="1D700D92"/>
    <w:rsid w:val="1E65690C"/>
    <w:rsid w:val="1F52C797"/>
    <w:rsid w:val="1F712C31"/>
    <w:rsid w:val="1FBC9E75"/>
    <w:rsid w:val="203B1FD2"/>
    <w:rsid w:val="205240FD"/>
    <w:rsid w:val="20892B02"/>
    <w:rsid w:val="220E5D60"/>
    <w:rsid w:val="226802EF"/>
    <w:rsid w:val="2299F51A"/>
    <w:rsid w:val="238ADB41"/>
    <w:rsid w:val="24739BF5"/>
    <w:rsid w:val="26B57178"/>
    <w:rsid w:val="26BA2C70"/>
    <w:rsid w:val="28888610"/>
    <w:rsid w:val="2D482748"/>
    <w:rsid w:val="2F72AE5C"/>
    <w:rsid w:val="306149EE"/>
    <w:rsid w:val="31976EE2"/>
    <w:rsid w:val="31BFCDC2"/>
    <w:rsid w:val="34028658"/>
    <w:rsid w:val="34DDDAA2"/>
    <w:rsid w:val="35B132DA"/>
    <w:rsid w:val="35D3D0BD"/>
    <w:rsid w:val="363A654B"/>
    <w:rsid w:val="3A953C35"/>
    <w:rsid w:val="3F7339BD"/>
    <w:rsid w:val="404C5163"/>
    <w:rsid w:val="41AA5D7A"/>
    <w:rsid w:val="429F2039"/>
    <w:rsid w:val="42E6F7B3"/>
    <w:rsid w:val="4500B543"/>
    <w:rsid w:val="45332768"/>
    <w:rsid w:val="4581B4E9"/>
    <w:rsid w:val="48306577"/>
    <w:rsid w:val="491BE3A9"/>
    <w:rsid w:val="4A25DC96"/>
    <w:rsid w:val="4AAF9A02"/>
    <w:rsid w:val="4AB3452B"/>
    <w:rsid w:val="4FBB1F04"/>
    <w:rsid w:val="50A1E04E"/>
    <w:rsid w:val="53577021"/>
    <w:rsid w:val="5502F94C"/>
    <w:rsid w:val="56790A4D"/>
    <w:rsid w:val="58ECF40D"/>
    <w:rsid w:val="5BF829AD"/>
    <w:rsid w:val="5C0FB682"/>
    <w:rsid w:val="5CAD8092"/>
    <w:rsid w:val="5D198FA4"/>
    <w:rsid w:val="617BBFF6"/>
    <w:rsid w:val="61D54778"/>
    <w:rsid w:val="62E8C5E4"/>
    <w:rsid w:val="64004CB1"/>
    <w:rsid w:val="6442BB3A"/>
    <w:rsid w:val="65E131FA"/>
    <w:rsid w:val="66733444"/>
    <w:rsid w:val="678FA3F7"/>
    <w:rsid w:val="680B1539"/>
    <w:rsid w:val="6881923E"/>
    <w:rsid w:val="695EEB1D"/>
    <w:rsid w:val="698385B2"/>
    <w:rsid w:val="69E8FB21"/>
    <w:rsid w:val="6B6119A9"/>
    <w:rsid w:val="6EB61B0F"/>
    <w:rsid w:val="6EBACE21"/>
    <w:rsid w:val="711A0B3D"/>
    <w:rsid w:val="712C9491"/>
    <w:rsid w:val="722EF244"/>
    <w:rsid w:val="7328366E"/>
    <w:rsid w:val="73698EC5"/>
    <w:rsid w:val="73760955"/>
    <w:rsid w:val="73BE3E0E"/>
    <w:rsid w:val="73C9112B"/>
    <w:rsid w:val="76CBA147"/>
    <w:rsid w:val="77E6244C"/>
    <w:rsid w:val="7853D9EA"/>
    <w:rsid w:val="78B8CA55"/>
    <w:rsid w:val="7A9749B5"/>
    <w:rsid w:val="7AB9C38B"/>
    <w:rsid w:val="7BFA1898"/>
    <w:rsid w:val="7D978FA2"/>
    <w:rsid w:val="7D9F8958"/>
    <w:rsid w:val="7E3DD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C71BCA"/>
  <w14:defaultImageDpi w14:val="32767"/>
  <w15:chartTrackingRefBased/>
  <w15:docId w15:val="{B2A20F0A-DBFF-4E73-88D9-C9F505C0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473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73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7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7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7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7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7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7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7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8473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8473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8473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8473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8473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8473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8473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8473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847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735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8473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7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847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735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847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7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7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73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847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7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01CA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4E208D"/>
    <w:pPr>
      <w:spacing w:after="0"/>
      <w:jc w:val="center"/>
    </w:pPr>
    <w:rPr>
      <w:rFonts w:ascii="Aptos" w:hAnsi="Aptos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4E208D"/>
    <w:rPr>
      <w:rFonts w:ascii="Aptos" w:hAnsi="Aptos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4E208D"/>
    <w:rPr>
      <w:rFonts w:ascii="Aptos" w:hAnsi="Aptos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4E208D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E20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20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hyperlink" Target="https://casp-uk.net/casp-tools-checklists/qualitative-studies-checklist/" TargetMode="External" Id="rId6" /><Relationship Type="http://schemas.openxmlformats.org/officeDocument/2006/relationships/customXml" Target="../customXml/item3.xml" Id="rId11" /><Relationship Type="http://schemas.openxmlformats.org/officeDocument/2006/relationships/hyperlink" Target="https://casp-uk.net/casp-tools-checklists/cross-sectional-studies-checklist/" TargetMode="External" Id="rId5" /><Relationship Type="http://schemas.openxmlformats.org/officeDocument/2006/relationships/customXml" Target="../customXml/item2.xml" Id="rId10" /><Relationship Type="http://schemas.openxmlformats.org/officeDocument/2006/relationships/webSettings" Target="webSettings.xml" Id="rId4" /><Relationship Type="http://schemas.openxmlformats.org/officeDocument/2006/relationships/customXml" Target="../customXml/item1.xml" Id="rId9" /><Relationship Type="http://schemas.microsoft.com/office/2011/relationships/people" Target="people.xml" Id="R843455cc43fb4d58" /><Relationship Type="http://schemas.microsoft.com/office/2011/relationships/commentsExtended" Target="commentsExtended.xml" Id="R0fb5cde24e42447c" /><Relationship Type="http://schemas.microsoft.com/office/2016/09/relationships/commentsIds" Target="commentsIds.xml" Id="R2ae55e34b5724efa" /><Relationship Type="http://schemas.microsoft.com/office/2020/10/relationships/intelligence" Target="intelligence2.xml" Id="Rce6be8f63b8a4eb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C975965D94C46AAE264ED658FB3EA" ma:contentTypeVersion="14" ma:contentTypeDescription="Create a new document." ma:contentTypeScope="" ma:versionID="f1793cd472fc84b8ebe7aec52df7bdd2">
  <xsd:schema xmlns:xsd="http://www.w3.org/2001/XMLSchema" xmlns:xs="http://www.w3.org/2001/XMLSchema" xmlns:p="http://schemas.microsoft.com/office/2006/metadata/properties" xmlns:ns2="06b55c2a-b623-4e3c-bd53-ea9f06995f18" xmlns:ns3="d4c327b2-f59f-4ed1-8153-62be081bf16b" targetNamespace="http://schemas.microsoft.com/office/2006/metadata/properties" ma:root="true" ma:fieldsID="e5d3cd2380cc0f5c3aab4deff5644ede" ns2:_="" ns3:_="">
    <xsd:import namespace="06b55c2a-b623-4e3c-bd53-ea9f06995f18"/>
    <xsd:import namespace="d4c327b2-f59f-4ed1-8153-62be081bf16b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55c2a-b623-4e3c-bd53-ea9f06995f1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327b2-f59f-4ed1-8153-62be081bf16b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7c881f2-79de-49f8-b75e-3ccdc76d24a5}" ma:internalName="TaxCatchAll" ma:showField="CatchAllData" ma:web="d4c327b2-f59f-4ed1-8153-62be081bf1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b55c2a-b623-4e3c-bd53-ea9f06995f18">
      <Terms xmlns="http://schemas.microsoft.com/office/infopath/2007/PartnerControls"/>
    </lcf76f155ced4ddcb4097134ff3c332f>
    <TaxCatchAll xmlns="d4c327b2-f59f-4ed1-8153-62be081bf16b" xsi:nil="true"/>
  </documentManagement>
</p:properties>
</file>

<file path=customXml/itemProps1.xml><?xml version="1.0" encoding="utf-8"?>
<ds:datastoreItem xmlns:ds="http://schemas.openxmlformats.org/officeDocument/2006/customXml" ds:itemID="{DB7FF9EB-0A88-444A-B570-3F3A822DF9AB}"/>
</file>

<file path=customXml/itemProps2.xml><?xml version="1.0" encoding="utf-8"?>
<ds:datastoreItem xmlns:ds="http://schemas.openxmlformats.org/officeDocument/2006/customXml" ds:itemID="{7B210AA8-7A10-45C4-B598-591348D79752}"/>
</file>

<file path=customXml/itemProps3.xml><?xml version="1.0" encoding="utf-8"?>
<ds:datastoreItem xmlns:ds="http://schemas.openxmlformats.org/officeDocument/2006/customXml" ds:itemID="{F89830DC-8F99-401A-B3A7-C2D92FDB567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ma Biggar</dc:creator>
  <keywords/>
  <dc:description/>
  <lastModifiedBy>EMMA BIGGAR</lastModifiedBy>
  <revision>92</revision>
  <dcterms:created xsi:type="dcterms:W3CDTF">2024-11-01T03:36:00.0000000Z</dcterms:created>
  <dcterms:modified xsi:type="dcterms:W3CDTF">2025-05-09T06:56:25.576250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C975965D94C46AAE264ED658FB3EA</vt:lpwstr>
  </property>
  <property fmtid="{D5CDD505-2E9C-101B-9397-08002B2CF9AE}" pid="3" name="MediaServiceImageTags">
    <vt:lpwstr/>
  </property>
</Properties>
</file>